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0E4C5" w14:textId="03115002" w:rsidR="008B5F64" w:rsidRPr="008B5F64" w:rsidRDefault="00654E8F" w:rsidP="008B5F64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9840" w:type="dxa"/>
        <w:jc w:val="right"/>
        <w:tblLook w:val="04A0" w:firstRow="1" w:lastRow="0" w:firstColumn="1" w:lastColumn="0" w:noHBand="0" w:noVBand="1"/>
      </w:tblPr>
      <w:tblGrid>
        <w:gridCol w:w="4920"/>
        <w:gridCol w:w="4920"/>
      </w:tblGrid>
      <w:tr w:rsidR="008B5F64" w:rsidRPr="008B5F64" w14:paraId="6D9F042D" w14:textId="77777777" w:rsidTr="008B5F64">
        <w:trPr>
          <w:trHeight w:val="320"/>
          <w:jc w:val="right"/>
        </w:trPr>
        <w:tc>
          <w:tcPr>
            <w:tcW w:w="98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B526D2" w14:textId="0A62F080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b/>
                <w:bCs/>
                <w:szCs w:val="24"/>
                <w:lang w:val="en-GB" w:eastAsia="zh-CN"/>
              </w:rPr>
              <w:t>Table S1.</w:t>
            </w:r>
            <w:r w:rsidRPr="008B5F64">
              <w:rPr>
                <w:rFonts w:eastAsia="Times New Roman" w:cs="Times New Roman" w:hint="eastAsia"/>
                <w:b/>
                <w:bCs/>
                <w:szCs w:val="24"/>
                <w:lang w:val="en-GB" w:eastAsia="zh-CN"/>
              </w:rPr>
              <w:t xml:space="preserve"> 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Labelled </w:t>
            </w:r>
            <w:r w:rsidRPr="008B5F64">
              <w:rPr>
                <w:rFonts w:eastAsia="Times New Roman" w:cs="Times New Roman" w:hint="eastAsia"/>
                <w:szCs w:val="24"/>
                <w:lang w:val="en-GB" w:eastAsia="zh-CN"/>
              </w:rPr>
              <w:t xml:space="preserve">216 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atements from PE teacher interviews.</w:t>
            </w:r>
          </w:p>
        </w:tc>
      </w:tr>
      <w:tr w:rsidR="008B5F64" w:rsidRPr="008B5F64" w14:paraId="0467A87D" w14:textId="77777777" w:rsidTr="008B5F64">
        <w:trPr>
          <w:trHeight w:val="330"/>
          <w:jc w:val="right"/>
        </w:trPr>
        <w:tc>
          <w:tcPr>
            <w:tcW w:w="4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7033E7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b/>
                <w:bCs/>
                <w:szCs w:val="24"/>
                <w:lang w:val="en-GB" w:eastAsia="zh-CN"/>
              </w:rPr>
              <w:t>Tagged Labels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83DAA4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b/>
                <w:bCs/>
                <w:szCs w:val="24"/>
                <w:lang w:val="en-GB" w:eastAsia="zh-CN"/>
              </w:rPr>
              <w:t>Tagged Labels</w:t>
            </w:r>
          </w:p>
        </w:tc>
      </w:tr>
      <w:tr w:rsidR="008B5F64" w:rsidRPr="008B5F64" w14:paraId="5901D939" w14:textId="77777777" w:rsidTr="008B5F64">
        <w:trPr>
          <w:trHeight w:val="94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6DE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accompany and actively partake alongside students in physical activities and athletic competitions during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C3A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offer PE teaching content with different sports options, and students should be able to choose classes based on their interests.</w:t>
            </w:r>
          </w:p>
        </w:tc>
      </w:tr>
      <w:tr w:rsidR="008B5F64" w:rsidRPr="008B5F64" w14:paraId="7D24C645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4DC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cultivate students’ awareness of the need to participate actively in PA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9E9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should support PE, recognizing that physical exercise benefits their children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 health and well-being.</w:t>
            </w:r>
          </w:p>
        </w:tc>
      </w:tr>
      <w:tr w:rsidR="008B5F64" w:rsidRPr="008B5F64" w14:paraId="53875C18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521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fter class, if students ask the PE teacher about areas they need to improve in sports, teachers should provide detailed coach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C3C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is challenged by the universalization and homogenization of its content.</w:t>
            </w:r>
          </w:p>
        </w:tc>
      </w:tr>
      <w:tr w:rsidR="008B5F64" w:rsidRPr="008B5F64" w14:paraId="4CFC219F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E46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cultivate students’ problem-solving abiliti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B1B8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ther subject teachers at our school support students participating in PE and PA.</w:t>
            </w:r>
          </w:p>
        </w:tc>
      </w:tr>
      <w:tr w:rsidR="008B5F64" w:rsidRPr="008B5F64" w14:paraId="2A09662C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BC3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should regularly participate in sports activities with their children on weekends, fostering an active lifestyl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293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school’s sports facilities and equipment should be more modernized.</w:t>
            </w:r>
          </w:p>
        </w:tc>
      </w:tr>
      <w:tr w:rsidR="008B5F64" w:rsidRPr="008B5F64" w14:paraId="0414B8CC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602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rarely replaces or maintains sporting equip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AA0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nsure the development of students’ physical fitness.</w:t>
            </w:r>
          </w:p>
        </w:tc>
      </w:tr>
      <w:tr w:rsidR="008B5F64" w:rsidRPr="008B5F64" w14:paraId="412FB1EC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0CF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When students participate in high-quality PE, they tend to forget about unpleasant matter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B1E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nhance students’ sense of unity and collaboration with others.</w:t>
            </w:r>
          </w:p>
        </w:tc>
      </w:tr>
      <w:tr w:rsidR="008B5F64" w:rsidRPr="008B5F64" w14:paraId="38517BA5" w14:textId="77777777" w:rsidTr="008B5F64">
        <w:trPr>
          <w:trHeight w:val="124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728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fter school, students and their neighbourhood companions independently organize sports competitions in the community and participate in physical activities after school, applying knowledge from QPE teaching cont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0C3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The structure of PE in senior secondary schools tends to be somewhat loosely organized. </w:t>
            </w:r>
          </w:p>
        </w:tc>
      </w:tr>
      <w:tr w:rsidR="008B5F64" w:rsidRPr="008B5F64" w14:paraId="74ECA8A4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299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have a dual objective of imparting learning and providing enjoyment to studen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EFC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enjoy the free activity portion of PE class because they can choose the PA that they like.</w:t>
            </w:r>
          </w:p>
        </w:tc>
      </w:tr>
      <w:tr w:rsidR="008B5F64" w:rsidRPr="008B5F64" w14:paraId="6649D798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856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feel the PA during school recess is monotonous and bor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9FF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uring QPE, students can release stress and relax through structured PA.</w:t>
            </w:r>
          </w:p>
        </w:tc>
      </w:tr>
      <w:tr w:rsidR="008B5F64" w:rsidRPr="008B5F64" w14:paraId="3DC8E823" w14:textId="77777777" w:rsidTr="008B5F64">
        <w:trPr>
          <w:trHeight w:val="107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D9E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t is good for QPE that parents frequently initiate after-school exercises with their childre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369A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offer a diverse range of teaching content that covers essential physical skills and knowledge and engages students actively.</w:t>
            </w:r>
          </w:p>
        </w:tc>
      </w:tr>
      <w:tr w:rsidR="008B5F64" w:rsidRPr="008B5F64" w14:paraId="30258FF4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509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devise a QPE program that is congruent with the local context and need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CBD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develop students’ confidence and demonstrate their motor abilities.</w:t>
            </w:r>
          </w:p>
        </w:tc>
      </w:tr>
      <w:tr w:rsidR="008B5F64" w:rsidRPr="008B5F64" w14:paraId="78943BAC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4F9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foster an inclusive atmosphere in PE clas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414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utilize recess time to conduct various types of PA.</w:t>
            </w:r>
          </w:p>
        </w:tc>
      </w:tr>
      <w:tr w:rsidR="008B5F64" w:rsidRPr="008B5F64" w14:paraId="1FDF5A0F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317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teaching content needs enrich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79E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can strengthen the cohesion of the class as a collective.</w:t>
            </w:r>
          </w:p>
        </w:tc>
      </w:tr>
      <w:tr w:rsidR="008B5F64" w:rsidRPr="008B5F64" w14:paraId="43771D8D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A69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lastRenderedPageBreak/>
              <w:t>QPE program should ensure that the content is engaging for every stud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926E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cultivate students’ ability to endure hardships.</w:t>
            </w:r>
          </w:p>
        </w:tc>
      </w:tr>
      <w:tr w:rsidR="008B5F64" w:rsidRPr="008B5F64" w14:paraId="3F68705B" w14:textId="77777777" w:rsidTr="008B5F64">
        <w:trPr>
          <w:trHeight w:val="93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80B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primary objective of junior-level QPE is to ensure that students meet or exceed the National Student Fitness Tes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D14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ought to employ their professionalism to effectively engage students in physical activities within the constraints of a limited time allocation.</w:t>
            </w:r>
          </w:p>
        </w:tc>
      </w:tr>
      <w:tr w:rsidR="008B5F64" w:rsidRPr="008B5F64" w14:paraId="5A493507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36C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know how to schedule the appropriate training and what content to teach at different tim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B42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will feel that interacting with the PE teacher does not impose any pressure.</w:t>
            </w:r>
          </w:p>
        </w:tc>
      </w:tr>
      <w:tr w:rsidR="008B5F64" w:rsidRPr="008B5F64" w14:paraId="43DBED96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426D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build students’ confidence through physical activiti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8D2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quality of a school’s PE depends on the grants provided by the government for PE development.</w:t>
            </w:r>
          </w:p>
        </w:tc>
      </w:tr>
      <w:tr w:rsidR="008B5F64" w:rsidRPr="008B5F64" w14:paraId="4DFD622B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5F3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ncourage students who are not fond of sports to engage in PA actively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BFD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feel the atmosphere in PE class to be relaxed, which brings them joy.</w:t>
            </w:r>
          </w:p>
        </w:tc>
      </w:tr>
      <w:tr w:rsidR="008B5F64" w:rsidRPr="008B5F64" w14:paraId="1CB6764A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E02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Currently, PE’s teaching content is challenging to connect well to the level of school-aged students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9AB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re are students with superior physical fitness and those with inferior physical fitness; a balance should be achieved in the PE class.</w:t>
            </w:r>
          </w:p>
        </w:tc>
      </w:tr>
      <w:tr w:rsidR="008B5F64" w:rsidRPr="008B5F64" w14:paraId="2CD97CE4" w14:textId="77777777" w:rsidTr="008B5F64">
        <w:trPr>
          <w:trHeight w:val="93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A88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encourage students to attend after-school sports training, which helps them develop new athletic skills and strengthen physical exercis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62D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engage in PA with students in the class.</w:t>
            </w:r>
          </w:p>
        </w:tc>
      </w:tr>
      <w:tr w:rsidR="008B5F64" w:rsidRPr="008B5F64" w14:paraId="3E03E7FD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05C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re is a lack of an effective communication mechanism between the school and family in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748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corporating entertaining physical exercises into the teaching content can make PE classes more enjoyable for students.</w:t>
            </w:r>
          </w:p>
        </w:tc>
      </w:tr>
      <w:tr w:rsidR="008B5F64" w:rsidRPr="008B5F64" w14:paraId="269C11E2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B98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f PE teachers are not provided ongoing training by their schools, teaching is severely constrained in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BAC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atmosphere in QPE classes is often more relaxed than in other subjects.</w:t>
            </w:r>
          </w:p>
        </w:tc>
      </w:tr>
      <w:tr w:rsidR="008B5F64" w:rsidRPr="008B5F64" w14:paraId="0479C92D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C29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content of PE exams should be more diversified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3E7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 PE teacher’s sense of humour significantly creates a positive class atmosphere.</w:t>
            </w:r>
          </w:p>
        </w:tc>
      </w:tr>
      <w:tr w:rsidR="008B5F64" w:rsidRPr="008B5F64" w14:paraId="6E9930F7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7F7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aim to provide students with a pleasurable experienc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DF7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econdary-level education must focus on teaching sport-specific skills, strategies, and tactics.</w:t>
            </w:r>
          </w:p>
        </w:tc>
      </w:tr>
      <w:tr w:rsidR="008B5F64" w:rsidRPr="008B5F64" w14:paraId="7C84D874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6D0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rong school leadership support is crucial for implementing a thorough QPE program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F57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PE teachers should adapt their teaching methods to align with local sports facilities and equipment availability. </w:t>
            </w:r>
          </w:p>
        </w:tc>
      </w:tr>
      <w:tr w:rsidR="008B5F64" w:rsidRPr="008B5F64" w14:paraId="56D8791D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CE8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al supervision, parental expectations for students’ PE outcomes, and students’ sports achievement are related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082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in rural regions have recently seen improvements in the availability of their sports facilities and equipment.</w:t>
            </w:r>
          </w:p>
        </w:tc>
      </w:tr>
      <w:tr w:rsidR="008B5F64" w:rsidRPr="008B5F64" w14:paraId="208244A1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292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commit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ment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of school leadership to QPE boosts the efficiency of PE teachers in their work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5C7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High student-to-facility ratios lead to overcrowding in PE classes, which can negatively impact QPE and the overall student experience.</w:t>
            </w:r>
          </w:p>
        </w:tc>
      </w:tr>
      <w:tr w:rsidR="008B5F64" w:rsidRPr="008B5F64" w14:paraId="2E902EA3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855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be able to form positive relationships with their studen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44E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be instrumental in equipping students with basic motor skills.</w:t>
            </w:r>
          </w:p>
        </w:tc>
      </w:tr>
      <w:tr w:rsidR="008B5F64" w:rsidRPr="008B5F64" w14:paraId="44FD12F2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E45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PE, students often face prolonged waiting times for practice, with their turns being notably brief due to a shortage of sports equip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3E6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primary task of QPE should be to enable each student to achieve the goal of physical exercise.</w:t>
            </w:r>
          </w:p>
        </w:tc>
      </w:tr>
      <w:tr w:rsidR="008B5F64" w:rsidRPr="008B5F64" w14:paraId="7C3343D6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CB9F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lastRenderedPageBreak/>
              <w:t>QPE should teach students valuable qualities such as mutual aid and teamwork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E95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re should be more opportunities for PE teachers to engage in in-service training.</w:t>
            </w:r>
          </w:p>
        </w:tc>
      </w:tr>
      <w:tr w:rsidR="008B5F64" w:rsidRPr="008B5F64" w14:paraId="444760D1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6BA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t is essential for students in QPE to learn and apply sports techniques that are relevant to their daily liv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590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be structured in a way that students find them enjoyable.</w:t>
            </w:r>
          </w:p>
        </w:tc>
      </w:tr>
      <w:tr w:rsidR="008B5F64" w:rsidRPr="008B5F64" w14:paraId="0F33150D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098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econdary schools’ focus on physical attainment and sport-specific skills over students’ enjoyable experiences in PE is imbalanced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F3C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school should organise morning exercises for students.</w:t>
            </w:r>
          </w:p>
        </w:tc>
      </w:tr>
      <w:tr w:rsidR="008B5F64" w:rsidRPr="008B5F64" w14:paraId="4A3B0F51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3BF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uring holidays, students’ parents should supervise their motor skills practic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149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learn about PA-related knowledge in QPE.</w:t>
            </w:r>
          </w:p>
        </w:tc>
      </w:tr>
      <w:tr w:rsidR="008B5F64" w:rsidRPr="008B5F64" w14:paraId="7E0B8924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794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organize a variety of game activiti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A2D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provide support and assistance to every student.</w:t>
            </w:r>
          </w:p>
        </w:tc>
      </w:tr>
      <w:tr w:rsidR="008B5F64" w:rsidRPr="008B5F64" w14:paraId="2C9830BB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254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quip students with the knowledge requisite for maintaining a healthy lifestyl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467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frequently engage in exercise because their community offers a variety of sports facilities.</w:t>
            </w:r>
          </w:p>
        </w:tc>
      </w:tr>
      <w:tr w:rsidR="008B5F64" w:rsidRPr="008B5F64" w14:paraId="776176ED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516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al guidance in students’ PA is crucial in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6DC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primary objective of PE classes should be to ensure that students derive pleasure from participation.</w:t>
            </w:r>
          </w:p>
        </w:tc>
      </w:tr>
      <w:tr w:rsidR="008B5F64" w:rsidRPr="008B5F64" w14:paraId="0FC8B712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5EE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s a PE teacher, I aim to ensure that students feel comfortable and not intimidated in my presenc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29B9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know how to teach children to maximise learning outcomes.</w:t>
            </w:r>
          </w:p>
        </w:tc>
      </w:tr>
      <w:tr w:rsidR="008B5F64" w:rsidRPr="008B5F64" w14:paraId="20BDBE71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E9A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f some students are not paying attention during PE, the PE teacher gently guides them to refocu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B94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re should be a strong sense of affinity between PE teachers and students.</w:t>
            </w:r>
          </w:p>
        </w:tc>
      </w:tr>
      <w:tr w:rsidR="008B5F64" w:rsidRPr="008B5F64" w14:paraId="4C7A43F3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C80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organizes sports leagues, such as football and basketball, which last several week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5E6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consider adding more ball games every semester.</w:t>
            </w:r>
          </w:p>
        </w:tc>
      </w:tr>
      <w:tr w:rsidR="008B5F64" w:rsidRPr="008B5F64" w14:paraId="42DC4C95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937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QPE should instil in students the idea that participating in 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PA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is a lifelong commit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6CC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performance of the school’s sports teams can indicate the school’s PE quality.</w:t>
            </w:r>
          </w:p>
        </w:tc>
      </w:tr>
      <w:tr w:rsidR="008B5F64" w:rsidRPr="008B5F64" w14:paraId="6703EF52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BE8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f the PE teacher is not responsible, students have to engage in unstructured PA independently in PE clas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348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need to create opportunities for students to develop their sports skills after school.</w:t>
            </w:r>
          </w:p>
        </w:tc>
      </w:tr>
      <w:tr w:rsidR="008B5F64" w:rsidRPr="008B5F64" w14:paraId="456512EA" w14:textId="77777777" w:rsidTr="008B5F64">
        <w:trPr>
          <w:trHeight w:val="93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FE6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primarily aim to cultivate students’ interest in one or two sports events that are beneficial for lifelong well-being and align with their preferenc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42B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Government policy tends to support academic subjects, such as Chinese and mathematics but does not pay much attention to PE.</w:t>
            </w:r>
          </w:p>
        </w:tc>
      </w:tr>
      <w:tr w:rsidR="008B5F64" w:rsidRPr="008B5F64" w14:paraId="5857B253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69D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offers extracurricular sports training servic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ED8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Increasing autonomy in PE classes can lead to a more positive experience for students. </w:t>
            </w:r>
          </w:p>
        </w:tc>
      </w:tr>
      <w:tr w:rsidR="008B5F64" w:rsidRPr="008B5F64" w14:paraId="1E7412A8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FE0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is not only about learning sports/motor skills but also about building students’ confidenc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579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learn, master and effectively use motor skills in PE, building confidence through this process.</w:t>
            </w:r>
          </w:p>
        </w:tc>
      </w:tr>
      <w:tr w:rsidR="008B5F64" w:rsidRPr="008B5F64" w14:paraId="0F77649F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6AB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There is a limitation that PE course examinations only follow the entrance exam standards for junior secondary school students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6E8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requires adequate facilities and equipment.</w:t>
            </w:r>
          </w:p>
        </w:tc>
      </w:tr>
      <w:tr w:rsidR="008B5F64" w:rsidRPr="008B5F64" w14:paraId="65D0D039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D0B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our school, the PE subject has its own research and teaching group that regularly holds PE focus group meeting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16F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frequently arranges basketball matches, badminton and football games.</w:t>
            </w:r>
          </w:p>
        </w:tc>
      </w:tr>
      <w:tr w:rsidR="008B5F64" w:rsidRPr="008B5F64" w14:paraId="2088C1FC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0F2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lastRenderedPageBreak/>
              <w:t>The level of emphasis non-PE teachers and peers place on PE is very important for PE develop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E29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need to develop their own QPE program based on their conditions.</w:t>
            </w:r>
          </w:p>
        </w:tc>
      </w:tr>
      <w:tr w:rsidR="008B5F64" w:rsidRPr="008B5F64" w14:paraId="195BF267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9A5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mphasize developing specialized skills in sports like basketball and football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F0F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need to have enough funding from the government for the development of QPE.</w:t>
            </w:r>
          </w:p>
        </w:tc>
      </w:tr>
      <w:tr w:rsidR="008B5F64" w:rsidRPr="008B5F64" w14:paraId="458FC497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20D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be gentle and kind in PE clas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1C7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teaching content should include more team sports and group activities.</w:t>
            </w:r>
          </w:p>
        </w:tc>
      </w:tr>
      <w:tr w:rsidR="008B5F64" w:rsidRPr="008B5F64" w14:paraId="0DD10004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BA1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lacking essential training are unlikely to provide high-quality instruc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A0A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must prioritize sufficient sports equipment and play space.</w:t>
            </w:r>
          </w:p>
        </w:tc>
      </w:tr>
      <w:tr w:rsidR="008B5F64" w:rsidRPr="008B5F64" w14:paraId="0D4D2193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53E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s part of QPE, students should be encouraged to enrol in sports training classes within their communities after school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6C1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parents enrolled their children in an after-school sports class.</w:t>
            </w:r>
          </w:p>
        </w:tc>
      </w:tr>
      <w:tr w:rsidR="008B5F64" w:rsidRPr="008B5F64" w14:paraId="5B7E43A3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CF1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facilitate the enrolment of students in extracurricular sports training programs to bolster their proficiency in athletic pursui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1C5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 variety of competitions and matches should be integrated into QPE teaching content.</w:t>
            </w:r>
          </w:p>
        </w:tc>
      </w:tr>
      <w:tr w:rsidR="008B5F64" w:rsidRPr="008B5F64" w14:paraId="6BDB714D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B9D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Schools should consider incorporating more basketball, football, and track and field events into their semester schedules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C0C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be able to utilize community sports equipment and facilities for QPE.</w:t>
            </w:r>
          </w:p>
        </w:tc>
      </w:tr>
      <w:tr w:rsidR="008B5F64" w:rsidRPr="008B5F64" w14:paraId="798B661F" w14:textId="77777777" w:rsidTr="008B5F64">
        <w:trPr>
          <w:trHeight w:val="93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7D1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Some parents think it is not a big deal during senior high school if their children fail in PE. This attitude can lead to several negative outcomes for their children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181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onducting a quality PE requires a responsible teacher.</w:t>
            </w:r>
          </w:p>
        </w:tc>
      </w:tr>
      <w:tr w:rsidR="008B5F64" w:rsidRPr="008B5F64" w14:paraId="7501B989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BAC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t should not be imperative for the content of junior secondary school PE to be solely centred around examination prepara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614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rofessionalism is the quintessential quality required for a PE teacher.</w:t>
            </w:r>
          </w:p>
        </w:tc>
      </w:tr>
      <w:tr w:rsidR="008B5F64" w:rsidRPr="008B5F64" w14:paraId="741C9ABE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B28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Junior secondary school PE teaching content should not be exclusively focused on national physical examina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F73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the context of China, government policy for PE is the most important.</w:t>
            </w:r>
          </w:p>
        </w:tc>
      </w:tr>
      <w:tr w:rsidR="008B5F64" w:rsidRPr="008B5F64" w14:paraId="59FA6D0D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4E9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in our school rarely have opportunities for in-service educa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533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rough what students learned in PE, they developed a consistent exercise habit.</w:t>
            </w:r>
          </w:p>
        </w:tc>
      </w:tr>
      <w:tr w:rsidR="008B5F64" w:rsidRPr="008B5F64" w14:paraId="2B27D2F6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602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re should be an augmented emphasis on assessing attitudes and learning processes within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204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has hired experienced coaches from the community to provide after-school sports training services for students.</w:t>
            </w:r>
          </w:p>
        </w:tc>
      </w:tr>
      <w:tr w:rsidR="008B5F64" w:rsidRPr="008B5F64" w14:paraId="5D49F459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4E8A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content should include diverse PA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4A5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cultivate students’ interest in sports.</w:t>
            </w:r>
          </w:p>
        </w:tc>
      </w:tr>
      <w:tr w:rsidR="008B5F64" w:rsidRPr="008B5F64" w14:paraId="707145D5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E72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ome parents will sacrifice students’ study time to allocate more time for PA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2ACF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Fostering sports specialization should be an integral component of PE in secondary schools.</w:t>
            </w:r>
          </w:p>
        </w:tc>
      </w:tr>
      <w:tr w:rsidR="008B5F64" w:rsidRPr="008B5F64" w14:paraId="20BDE104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E3A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nable students to exercise for physical strengthen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7D0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frequently play badminton as there is a badminton court in their community.</w:t>
            </w:r>
          </w:p>
        </w:tc>
      </w:tr>
      <w:tr w:rsidR="008B5F64" w:rsidRPr="008B5F64" w14:paraId="3395DDD7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12C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government's policy attention towards PE in secondary schools is somewhat lack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F1E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econdary-level PE should target sport-specific skills in students’ preferred sports.</w:t>
            </w:r>
          </w:p>
        </w:tc>
      </w:tr>
      <w:tr w:rsidR="008B5F64" w:rsidRPr="008B5F64" w14:paraId="226CC54D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552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need to pay attention to PE and the physical development of their childre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718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fundamental function of QPE should be physical strengthening.</w:t>
            </w:r>
          </w:p>
        </w:tc>
      </w:tr>
      <w:tr w:rsidR="008B5F64" w:rsidRPr="008B5F64" w14:paraId="1B2FBF40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F2B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econdary school students should improve their sports expertise through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124D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point out (students’) shortcomings in motor skills and patiently guide us in practice.</w:t>
            </w:r>
          </w:p>
        </w:tc>
      </w:tr>
      <w:tr w:rsidR="008B5F64" w:rsidRPr="008B5F64" w14:paraId="2E1D0830" w14:textId="77777777" w:rsidTr="008B5F64">
        <w:trPr>
          <w:trHeight w:val="93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BDF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lastRenderedPageBreak/>
              <w:t>Some parents actively encourage their children to participate in weekend physical activities, such as hiking and climb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4E2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government’s funding is more likely to allocate education subsidies to core subjects such as Chinese and mathematics, potentially overlooking the importance of PE.</w:t>
            </w:r>
          </w:p>
        </w:tc>
      </w:tr>
      <w:tr w:rsidR="008B5F64" w:rsidRPr="008B5F64" w14:paraId="60D418E5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EC3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chieving good physical fitness and health is a key goal for students engaged in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88A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t the junior school level, QPE should incorporate physical fitness training as a core component.</w:t>
            </w:r>
          </w:p>
        </w:tc>
      </w:tr>
      <w:tr w:rsidR="008B5F64" w:rsidRPr="008B5F64" w14:paraId="023DC089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00E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High-quality PE hinges on school leadership’s commit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67F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rough group sports activities in QPE, students can understand the importance of unity and cooperation.</w:t>
            </w:r>
          </w:p>
        </w:tc>
      </w:tr>
      <w:tr w:rsidR="008B5F64" w:rsidRPr="008B5F64" w14:paraId="0AA96216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EBA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corporating interest-based exercises in QPE classes caters to students’ preferences and enhances enjoy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08C7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econdary schools need to direct their efforts toward cultivating specialized skills for students in sports.</w:t>
            </w:r>
          </w:p>
        </w:tc>
      </w:tr>
      <w:tr w:rsidR="008B5F64" w:rsidRPr="008B5F64" w14:paraId="6BE9A409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A9F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engage students and motivate them to participate in PA actively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C5D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be very approachable and amiable.</w:t>
            </w:r>
          </w:p>
        </w:tc>
      </w:tr>
      <w:tr w:rsidR="008B5F64" w:rsidRPr="008B5F64" w14:paraId="1263A898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E78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need strategic planning to build and modernize sports facilities and equip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F6D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Students’ home environment should be suitable for moderate 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PA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.</w:t>
            </w:r>
          </w:p>
        </w:tc>
      </w:tr>
      <w:tr w:rsidR="008B5F64" w:rsidRPr="008B5F64" w14:paraId="3B66549E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86D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 positive aspect of QPE is that teachers take the initiative to engage in PA, thus acting as role model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D13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Students' communities can provide sports equipment, making it convenient for them to practice after school. </w:t>
            </w:r>
          </w:p>
        </w:tc>
      </w:tr>
      <w:tr w:rsidR="008B5F64" w:rsidRPr="008B5F64" w14:paraId="3C7F0BA6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143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If students spend excessive time on homework or watching TV, their parents should encourage them to engage in 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PA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E55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adopt different teaching methods for different students.</w:t>
            </w:r>
          </w:p>
        </w:tc>
      </w:tr>
      <w:tr w:rsidR="008B5F64" w:rsidRPr="008B5F64" w14:paraId="3F218553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B41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fulfil their duties responsibly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FAC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 sports teams are an important component of school PE.</w:t>
            </w:r>
          </w:p>
        </w:tc>
      </w:tr>
      <w:tr w:rsidR="008B5F64" w:rsidRPr="008B5F64" w14:paraId="070355BC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A39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class should be effective by facilitating student assembly and warm-up exercises, and then allocating time for main teaching conten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651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ommunities and public areas should enhance their sports infrastructure to attract students to participate in physical activities.</w:t>
            </w:r>
          </w:p>
        </w:tc>
      </w:tr>
      <w:tr w:rsidR="008B5F64" w:rsidRPr="008B5F64" w14:paraId="54060865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B9E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Government policy is very important for QPE and students’ physical develop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C97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PE schedule is not very systematic.</w:t>
            </w:r>
          </w:p>
        </w:tc>
      </w:tr>
      <w:tr w:rsidR="008B5F64" w:rsidRPr="008B5F64" w14:paraId="5C0632CE" w14:textId="77777777" w:rsidTr="008B5F64">
        <w:trPr>
          <w:trHeight w:val="93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DCE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' involvement in PA boosts students’ engagement in PE class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2D44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Our school’s criteria for recruiting PE teachers </w:t>
            </w:r>
            <w:proofErr w:type="gramStart"/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s</w:t>
            </w:r>
            <w:proofErr w:type="gramEnd"/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to have a master’s degree, be a national-level athlete, and have been successful in athletic events.</w:t>
            </w:r>
          </w:p>
        </w:tc>
      </w:tr>
      <w:tr w:rsidR="008B5F64" w:rsidRPr="008B5F64" w14:paraId="08C72880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FDA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Students can easily borrow sports equipment from school after class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A9F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should actively guide and encourage their children to participate in physical activities on weekends.</w:t>
            </w:r>
          </w:p>
        </w:tc>
      </w:tr>
      <w:tr w:rsidR="008B5F64" w:rsidRPr="008B5F64" w14:paraId="68AC91E3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59B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regularly conducts PE focus meetings for PE teachers to address issues in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A98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need ample equipment and modern infrastructure for PE.</w:t>
            </w:r>
          </w:p>
        </w:tc>
      </w:tr>
      <w:tr w:rsidR="008B5F64" w:rsidRPr="008B5F64" w14:paraId="0B03F2C2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A17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incorporate activities like tug-of-war, basketball, and football in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DAB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often feel their relationship with PE teachers is as close and warm.</w:t>
            </w:r>
          </w:p>
        </w:tc>
      </w:tr>
      <w:tr w:rsidR="008B5F64" w:rsidRPr="008B5F64" w14:paraId="53EC9085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A02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s PE teachers, we also want the opportunity to attend district and city-level in-serve training, but they are scarc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709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 positive atmosphere in PE classes contributes to an enjoyable experience for students.</w:t>
            </w:r>
          </w:p>
        </w:tc>
      </w:tr>
      <w:tr w:rsidR="008B5F64" w:rsidRPr="008B5F64" w14:paraId="05F8E4A4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309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Some schools place sports equipment near the playground, allowing students to access it easily during recess or after class.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9E0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PE, each student garners the attention of the PE teacher.</w:t>
            </w:r>
          </w:p>
        </w:tc>
      </w:tr>
      <w:tr w:rsidR="008B5F64" w:rsidRPr="008B5F64" w14:paraId="2A35E58A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167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lastRenderedPageBreak/>
              <w:t>The atmosphere in PE class is important, and a positive environment is conducive to learn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61A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QPE, students can simulate social roles by participating in sports and competitions to enhance their social adaptability.</w:t>
            </w:r>
          </w:p>
        </w:tc>
      </w:tr>
      <w:tr w:rsidR="008B5F64" w:rsidRPr="008B5F64" w14:paraId="3AC157D3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968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teaching content should include sports that keep up with trend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B59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QPE, students and their classmates participate in PA together, which helps strengthen their friendships.</w:t>
            </w:r>
          </w:p>
        </w:tc>
      </w:tr>
      <w:tr w:rsidR="008B5F64" w:rsidRPr="008B5F64" w14:paraId="10AB76F8" w14:textId="77777777" w:rsidTr="008B5F64">
        <w:trPr>
          <w:trHeight w:val="93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02E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engage in various activities with their children, such as badminton, cricket, and occasional skiing or skating, which positively correlates with students' outcomes in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570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serve as an outlet for students to express themselves freely, deriving pleasure and enjoyment.</w:t>
            </w:r>
          </w:p>
        </w:tc>
      </w:tr>
      <w:tr w:rsidR="008B5F64" w:rsidRPr="008B5F64" w14:paraId="17F1C655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D04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f the PE teacher lacks professionalism, students may question their teaching ability and the quality of instruc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FE0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nhance students’ psychological resilience and well-being.</w:t>
            </w:r>
          </w:p>
        </w:tc>
      </w:tr>
      <w:tr w:rsidR="008B5F64" w:rsidRPr="008B5F64" w14:paraId="2157F559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6D6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implement multi-dimensional PE in QPE programs, such as offering after-school extracurricular sports training servic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60B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school regularly conducts fun sports activities like relay races and tug-of-war.</w:t>
            </w:r>
          </w:p>
        </w:tc>
      </w:tr>
      <w:tr w:rsidR="008B5F64" w:rsidRPr="008B5F64" w14:paraId="190CAB73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242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foster a passion for PA for studen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0D2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ports training institutions in the students’ community make it convenient to participate in physical exercise after school.</w:t>
            </w:r>
          </w:p>
        </w:tc>
      </w:tr>
      <w:tr w:rsidR="008B5F64" w:rsidRPr="008B5F64" w14:paraId="66085104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A0E2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funding allocated by the government for PE and sports development is insuffici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C56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’ community organizes PA and sports competitions where they can showcase the sports skills they have learned in PE.</w:t>
            </w:r>
          </w:p>
        </w:tc>
      </w:tr>
      <w:tr w:rsidR="008B5F64" w:rsidRPr="008B5F64" w14:paraId="60726C7C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FAA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teaching content of QPE is designed to serve every student's need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54CD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ultimate goal of QPE is to cultivate well-rounded individuals.</w:t>
            </w:r>
          </w:p>
        </w:tc>
      </w:tr>
      <w:tr w:rsidR="008B5F64" w:rsidRPr="008B5F64" w14:paraId="01D164F7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C5B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 successful experience of our school’s PE is the breakthrough in sports team training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A9D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serve as a platform for students to acquire fundamental motor skills.</w:t>
            </w:r>
          </w:p>
        </w:tc>
      </w:tr>
      <w:tr w:rsidR="008B5F64" w:rsidRPr="008B5F64" w14:paraId="3C62EE8F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12B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urrently, our school has a loose structure for PE class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34F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ome schools lack sports equipment.</w:t>
            </w:r>
          </w:p>
        </w:tc>
      </w:tr>
      <w:tr w:rsidR="008B5F64" w:rsidRPr="008B5F64" w14:paraId="071C91F8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6A83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ensure that various PA are carried out every semester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E54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must perceive QPE as a source of enjoyment.</w:t>
            </w:r>
          </w:p>
        </w:tc>
      </w:tr>
      <w:tr w:rsidR="008B5F64" w:rsidRPr="008B5F64" w14:paraId="381ABC09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8862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has high standards for the qualifications of PE teacher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3C5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leaders tend to prioritize students’ academic achievements over QPE.</w:t>
            </w:r>
          </w:p>
        </w:tc>
      </w:tr>
      <w:tr w:rsidR="008B5F64" w:rsidRPr="008B5F64" w14:paraId="64CE5AF7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645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should place greater emphasis on their children's performance in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F50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often face limited availability of sports facilities.</w:t>
            </w:r>
          </w:p>
        </w:tc>
      </w:tr>
      <w:tr w:rsidR="008B5F64" w:rsidRPr="008B5F64" w14:paraId="1C1F3488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9EA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troducing elements of fun into PE can enhance student engagemen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6BB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most difficult aspect of junior secondary school PE is preparing for entrance exams, which tends to make teaching content tedious.</w:t>
            </w:r>
          </w:p>
        </w:tc>
      </w:tr>
      <w:tr w:rsidR="008B5F64" w:rsidRPr="008B5F64" w14:paraId="700A9F5C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123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lead students in physical exercises in PE clas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5C1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the main metropolis, schools lack land for sports facilities.</w:t>
            </w:r>
          </w:p>
        </w:tc>
      </w:tr>
      <w:tr w:rsidR="008B5F64" w:rsidRPr="008B5F64" w14:paraId="0E446C5A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8C8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most important thing is for students to improve their physical fitness through Q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C81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ome parents are willing to invest in their children’s extracurricular sports training.</w:t>
            </w:r>
          </w:p>
        </w:tc>
      </w:tr>
      <w:tr w:rsidR="008B5F64" w:rsidRPr="008B5F64" w14:paraId="3E0F10F6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7E4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sports facilities and equipment at our school are old and worn out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465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should have the usual sports equipment at home for their PA.</w:t>
            </w:r>
          </w:p>
        </w:tc>
      </w:tr>
      <w:tr w:rsidR="008B5F64" w:rsidRPr="008B5F64" w14:paraId="22FCA91A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898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should buy sports equipment for their childre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E9E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uring PE focus group meetings, PE teachers actively discuss teaching issues to improve the quality of PE.</w:t>
            </w:r>
          </w:p>
        </w:tc>
      </w:tr>
      <w:tr w:rsidR="008B5F64" w:rsidRPr="008B5F64" w14:paraId="68CE272B" w14:textId="77777777" w:rsidTr="008B5F64">
        <w:trPr>
          <w:trHeight w:val="31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FDE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lastRenderedPageBreak/>
              <w:t>PE teachers should be highly responsibl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186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No indoor arenas are at the school.</w:t>
            </w:r>
          </w:p>
        </w:tc>
      </w:tr>
      <w:tr w:rsidR="008B5F64" w:rsidRPr="008B5F64" w14:paraId="67B1C261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914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content should incorporate activities relevant to students’ daily liv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703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frequently participate in sports activities because their community has sports facilities downstairs.</w:t>
            </w:r>
          </w:p>
        </w:tc>
      </w:tr>
      <w:tr w:rsidR="008B5F64" w:rsidRPr="008B5F64" w14:paraId="17AAD8C1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E47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ommunity-organized sports competitions allow student participation and can also help develop students’ sports skill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AD2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encompasses exercises that enhance arm strength, core strength, and stamina training.</w:t>
            </w:r>
          </w:p>
        </w:tc>
      </w:tr>
      <w:tr w:rsidR="008B5F64" w:rsidRPr="008B5F64" w14:paraId="55993042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311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leader exhibits a lack of emphasis on PE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218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performance is proportional to how parents lead their children to participate in PA.</w:t>
            </w:r>
          </w:p>
        </w:tc>
      </w:tr>
      <w:tr w:rsidR="008B5F64" w:rsidRPr="008B5F64" w14:paraId="62B98C10" w14:textId="77777777" w:rsidTr="008B5F64">
        <w:trPr>
          <w:trHeight w:val="93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2E7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ifferent grade levels should teach different PE content while emphasizing their connections, providing students with fresh experiences at each stage of their education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5B6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content of QPE should not be exam-oriented and should include a wide range of sports.</w:t>
            </w:r>
          </w:p>
        </w:tc>
      </w:tr>
      <w:tr w:rsidR="008B5F64" w:rsidRPr="008B5F64" w14:paraId="79FDEFBE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1A7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 recess physical activities should be a fun and active experience for student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A96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High-quality PE teachers are essential for implementing high-quality PE.</w:t>
            </w:r>
          </w:p>
        </w:tc>
      </w:tr>
      <w:tr w:rsidR="008B5F64" w:rsidRPr="008B5F64" w14:paraId="21A8E06A" w14:textId="77777777" w:rsidTr="008B5F64">
        <w:trPr>
          <w:trHeight w:val="620"/>
          <w:jc w:val="right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519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offers extracurricular sports training services, allowing students to select programs based on their interests and preferences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158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could enhance relationships among students.</w:t>
            </w:r>
          </w:p>
        </w:tc>
      </w:tr>
      <w:tr w:rsidR="008B5F64" w:rsidRPr="008B5F64" w14:paraId="6193C755" w14:textId="77777777" w:rsidTr="008B5F64">
        <w:trPr>
          <w:trHeight w:val="630"/>
          <w:jc w:val="right"/>
        </w:trPr>
        <w:tc>
          <w:tcPr>
            <w:tcW w:w="4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B6013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respect students’ ideas.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59C2D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could improve the quality of teaching through PE focus group meetings.</w:t>
            </w:r>
          </w:p>
        </w:tc>
      </w:tr>
    </w:tbl>
    <w:p w14:paraId="047FF6A2" w14:textId="77777777" w:rsidR="008B5F64" w:rsidRDefault="008B5F64" w:rsidP="008B5F64">
      <w:pPr>
        <w:spacing w:before="0" w:after="0"/>
        <w:rPr>
          <w:rFonts w:ascii="Palatino Linotype" w:eastAsia="等线" w:hAnsi="Palatino Linotype" w:cs="Times New Roman"/>
          <w:b/>
          <w:bCs/>
          <w:color w:val="000000"/>
          <w:sz w:val="20"/>
          <w:szCs w:val="20"/>
          <w:lang w:eastAsia="zh-CN"/>
        </w:rPr>
        <w:sectPr w:rsidR="008B5F6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0348" w:type="dxa"/>
        <w:jc w:val="right"/>
        <w:tblLook w:val="04A0" w:firstRow="1" w:lastRow="0" w:firstColumn="1" w:lastColumn="0" w:noHBand="0" w:noVBand="1"/>
      </w:tblPr>
      <w:tblGrid>
        <w:gridCol w:w="4940"/>
        <w:gridCol w:w="5408"/>
      </w:tblGrid>
      <w:tr w:rsidR="008B5F64" w:rsidRPr="008B5F64" w14:paraId="2CEB080A" w14:textId="77777777" w:rsidTr="0030592B">
        <w:trPr>
          <w:trHeight w:val="320"/>
          <w:jc w:val="right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4CDF" w14:textId="0C05A194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lastRenderedPageBreak/>
              <w:t xml:space="preserve">Table S2. 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nceptualization of 216 tagged PE teachers’ statements.</w:t>
            </w:r>
          </w:p>
        </w:tc>
      </w:tr>
      <w:tr w:rsidR="008B5F64" w:rsidRPr="008B5F64" w14:paraId="7F03C9E7" w14:textId="77777777" w:rsidTr="0030592B">
        <w:trPr>
          <w:trHeight w:val="320"/>
          <w:jc w:val="right"/>
        </w:trPr>
        <w:tc>
          <w:tcPr>
            <w:tcW w:w="4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A0393B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Conceptualization</w:t>
            </w:r>
          </w:p>
        </w:tc>
        <w:tc>
          <w:tcPr>
            <w:tcW w:w="5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C05EDB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Tagged labels</w:t>
            </w:r>
          </w:p>
        </w:tc>
      </w:tr>
      <w:tr w:rsidR="008B5F64" w:rsidRPr="008B5F64" w14:paraId="62206E0E" w14:textId="77777777" w:rsidTr="0030592B">
        <w:trPr>
          <w:trHeight w:val="95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594A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PE 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t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acher-led participation and role modelling in 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4E70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accompany and actively partake alongside students in physical activities and athletic competitions during PE.</w:t>
            </w:r>
          </w:p>
        </w:tc>
      </w:tr>
      <w:tr w:rsidR="008B5F64" w:rsidRPr="008B5F64" w14:paraId="3879FA80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FFD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363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 positive aspect of QPE is that teachers take the initiative to engage in PA, thus acting as role models.</w:t>
            </w:r>
          </w:p>
        </w:tc>
      </w:tr>
      <w:tr w:rsidR="008B5F64" w:rsidRPr="008B5F64" w14:paraId="4D759DC9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CE4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421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lead students in physical exercises in PE class.</w:t>
            </w:r>
          </w:p>
        </w:tc>
      </w:tr>
      <w:tr w:rsidR="008B5F64" w:rsidRPr="008B5F64" w14:paraId="3AFEE79C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06A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1E5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engage in PA with students in the class.</w:t>
            </w:r>
          </w:p>
        </w:tc>
      </w:tr>
      <w:tr w:rsidR="008B5F64" w:rsidRPr="008B5F64" w14:paraId="5F0AF7B0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831D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ultivating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lifelong awareness of PA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2EE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cultivate students’ awareness of the need to participate actively in PA.</w:t>
            </w:r>
          </w:p>
        </w:tc>
      </w:tr>
      <w:tr w:rsidR="008B5F64" w:rsidRPr="008B5F64" w14:paraId="2C6602D9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009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738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QPE should instil in students the idea that participating in 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PA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is a lifelong commitment.</w:t>
            </w:r>
          </w:p>
        </w:tc>
      </w:tr>
      <w:tr w:rsidR="008B5F64" w:rsidRPr="008B5F64" w14:paraId="4E3C0074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FB8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roper teaching and guidance practices of PE teacher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227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fter class, if students ask the PE teacher about areas they need to improve in sports, teachers should provide detailed coaching.</w:t>
            </w:r>
          </w:p>
        </w:tc>
      </w:tr>
      <w:tr w:rsidR="008B5F64" w:rsidRPr="008B5F64" w14:paraId="1AFD71C9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381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649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f some students are not paying attention during PE, the PE teacher gently guides them to refocus.</w:t>
            </w:r>
          </w:p>
        </w:tc>
      </w:tr>
      <w:tr w:rsidR="008B5F64" w:rsidRPr="008B5F64" w14:paraId="61AED9A5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F4B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583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point out (students’) shortcomings in motor skills and patiently guide us in practice.</w:t>
            </w:r>
          </w:p>
        </w:tc>
      </w:tr>
      <w:tr w:rsidR="008B5F64" w:rsidRPr="008B5F64" w14:paraId="1484181B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7A7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nhancing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critical thinking 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F3C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cultivate students’ problem-solving abilities.</w:t>
            </w:r>
          </w:p>
        </w:tc>
      </w:tr>
      <w:tr w:rsidR="008B5F64" w:rsidRPr="008B5F64" w14:paraId="67458414" w14:textId="77777777" w:rsidTr="0030592B">
        <w:trPr>
          <w:trHeight w:val="66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775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al involvement in physical activiti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DD0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should regularly participate in sports activities with their children on weekends, fostering an active lifestyle.</w:t>
            </w:r>
          </w:p>
        </w:tc>
      </w:tr>
      <w:tr w:rsidR="008B5F64" w:rsidRPr="008B5F64" w14:paraId="364E166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E86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A76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t is good for QPE that parents frequently initiate after-school exercises with their children.</w:t>
            </w:r>
          </w:p>
        </w:tc>
      </w:tr>
      <w:tr w:rsidR="008B5F64" w:rsidRPr="008B5F64" w14:paraId="16DB6D6E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1EA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ACD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' involvement in PA boosts students’ engagement in PE classes.</w:t>
            </w:r>
          </w:p>
        </w:tc>
      </w:tr>
      <w:tr w:rsidR="008B5F64" w:rsidRPr="008B5F64" w14:paraId="7CB88337" w14:textId="77777777" w:rsidTr="0030592B">
        <w:trPr>
          <w:trHeight w:val="124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C6C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053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engage in various activities with their children, such as badminton, cricket, and occasional skiing or skating, which positively correlates with students' outcomes in PE.</w:t>
            </w:r>
          </w:p>
        </w:tc>
      </w:tr>
      <w:tr w:rsidR="008B5F64" w:rsidRPr="008B5F64" w14:paraId="0090C47F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C15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Maintaining sports facilities and equipment in schoo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802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rarely replaces or maintains sporting equipment.</w:t>
            </w:r>
          </w:p>
        </w:tc>
      </w:tr>
      <w:tr w:rsidR="008B5F64" w:rsidRPr="008B5F64" w14:paraId="5C0B214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EBB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B26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sports facilities and equipment at our school are old and worn out.</w:t>
            </w:r>
          </w:p>
        </w:tc>
      </w:tr>
      <w:tr w:rsidR="008B5F64" w:rsidRPr="008B5F64" w14:paraId="6E736D3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135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nhancing students’ psychological benefit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A2F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When students participate in high-quality PE, they tend to forget about unpleasant matters.</w:t>
            </w:r>
          </w:p>
        </w:tc>
      </w:tr>
      <w:tr w:rsidR="008B5F64" w:rsidRPr="008B5F64" w14:paraId="437ED80D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AE0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251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uring QPE, students can release stress and relax through structured PA.</w:t>
            </w:r>
          </w:p>
        </w:tc>
      </w:tr>
      <w:tr w:rsidR="008B5F64" w:rsidRPr="008B5F64" w14:paraId="2A867EF4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30C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3C2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cultivate students’ ability to endure hardships.</w:t>
            </w:r>
          </w:p>
        </w:tc>
      </w:tr>
      <w:tr w:rsidR="008B5F64" w:rsidRPr="008B5F64" w14:paraId="0C763951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1CB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D27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nhance students’ psychological resilience and well-being.</w:t>
            </w:r>
          </w:p>
        </w:tc>
      </w:tr>
      <w:tr w:rsidR="008B5F64" w:rsidRPr="008B5F64" w14:paraId="173B9578" w14:textId="77777777" w:rsidTr="0030592B">
        <w:trPr>
          <w:trHeight w:val="124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908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tegrating PE teaching content with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daily 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l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v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269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fter school, students and their neighbourhood companions independently organize sports competitions in the community and participate in physical activities after school, applying knowledge from QPE teaching content.</w:t>
            </w:r>
          </w:p>
        </w:tc>
      </w:tr>
      <w:tr w:rsidR="008B5F64" w:rsidRPr="008B5F64" w14:paraId="54CE520F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DBA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A02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t is essential for students in QPE to learn and apply sports techniques that are relevant to their daily lives.</w:t>
            </w:r>
          </w:p>
        </w:tc>
      </w:tr>
      <w:tr w:rsidR="008B5F64" w:rsidRPr="008B5F64" w14:paraId="7E5D502A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EB6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D19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content should incorporate activities relevant to students’ daily lives.</w:t>
            </w:r>
          </w:p>
        </w:tc>
      </w:tr>
      <w:tr w:rsidR="008B5F64" w:rsidRPr="008B5F64" w14:paraId="0B1EF269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51F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nhancing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enjoyable experiences in 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7FF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have a dual objective of imparting learning and providing enjoyment to students.</w:t>
            </w:r>
          </w:p>
        </w:tc>
      </w:tr>
      <w:tr w:rsidR="008B5F64" w:rsidRPr="008B5F64" w14:paraId="27391821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6B2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9C2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aim to provide students with a pleasurable experience.</w:t>
            </w:r>
          </w:p>
        </w:tc>
      </w:tr>
      <w:tr w:rsidR="008B5F64" w:rsidRPr="008B5F64" w14:paraId="37D8D950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832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74ED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econdary schools’ focus on physical attainment and sport-specific skills over students’ enjoyable experiences in PE is imbalanced.</w:t>
            </w:r>
          </w:p>
        </w:tc>
      </w:tr>
      <w:tr w:rsidR="008B5F64" w:rsidRPr="008B5F64" w14:paraId="0118561E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9CE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A87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be structured in a way that students find them enjoyable.</w:t>
            </w:r>
          </w:p>
        </w:tc>
      </w:tr>
      <w:tr w:rsidR="008B5F64" w:rsidRPr="008B5F64" w14:paraId="290DEDF7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66A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355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primary objective of PE classes should be to ensure that students derive pleasure from participation.</w:t>
            </w:r>
          </w:p>
        </w:tc>
      </w:tr>
      <w:tr w:rsidR="008B5F64" w:rsidRPr="008B5F64" w14:paraId="55843A01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EEF6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1D2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serve as an outlet for students to express themselves freely, deriving pleasure and enjoyment.</w:t>
            </w:r>
          </w:p>
        </w:tc>
      </w:tr>
      <w:tr w:rsidR="008B5F64" w:rsidRPr="008B5F64" w14:paraId="220C5B27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08F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967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must perceive QPE as a source of enjoyment.</w:t>
            </w:r>
          </w:p>
        </w:tc>
      </w:tr>
      <w:tr w:rsidR="008B5F64" w:rsidRPr="008B5F64" w14:paraId="6DCAD9A7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ADA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fficient school PA routin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9CC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feel the PA during school recess is monotonous and boring.</w:t>
            </w:r>
          </w:p>
        </w:tc>
      </w:tr>
      <w:tr w:rsidR="008B5F64" w:rsidRPr="008B5F64" w14:paraId="431EF7C2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BC6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821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 recess physical activities should be a fun and active experience for students.</w:t>
            </w:r>
          </w:p>
        </w:tc>
      </w:tr>
      <w:tr w:rsidR="008B5F64" w:rsidRPr="008B5F64" w14:paraId="18B52CE7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93D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41B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utilize recess time to conduct various types of PA.</w:t>
            </w:r>
          </w:p>
        </w:tc>
      </w:tr>
      <w:tr w:rsidR="008B5F64" w:rsidRPr="008B5F64" w14:paraId="7E9F6364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537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dapting PE to local contexts and available resourc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C2E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devise a QPE program that is congruent with the local context and needs.</w:t>
            </w:r>
          </w:p>
        </w:tc>
      </w:tr>
      <w:tr w:rsidR="008B5F64" w:rsidRPr="008B5F64" w14:paraId="12F88CE6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E6F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8FE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PE teachers should adapt their teaching methods to align with local sports facilities and equipment availability. </w:t>
            </w:r>
          </w:p>
        </w:tc>
      </w:tr>
      <w:tr w:rsidR="008B5F64" w:rsidRPr="008B5F64" w14:paraId="00AE3901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051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D2F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need to develop their own QPE program based on their conditions.</w:t>
            </w:r>
          </w:p>
        </w:tc>
      </w:tr>
      <w:tr w:rsidR="008B5F64" w:rsidRPr="008B5F64" w14:paraId="20B3974F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797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lastRenderedPageBreak/>
              <w:t>Creating an inclusive and equality learning environment in 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64A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foster an inclusive atmosphere in PE class.</w:t>
            </w:r>
          </w:p>
        </w:tc>
      </w:tr>
      <w:tr w:rsidR="008B5F64" w:rsidRPr="008B5F64" w14:paraId="1A7488B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803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F25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teaching content of QPE is designed to serve every student's needs.</w:t>
            </w:r>
          </w:p>
        </w:tc>
      </w:tr>
      <w:tr w:rsidR="008B5F64" w:rsidRPr="008B5F64" w14:paraId="779104E3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76A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BB7A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re are students with superior physical fitness and those with inferior physical fitness; a balance should be achieved in the PE class.</w:t>
            </w:r>
          </w:p>
        </w:tc>
      </w:tr>
      <w:tr w:rsidR="008B5F64" w:rsidRPr="008B5F64" w14:paraId="5B132A7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5716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367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provide support and assistance to every student.</w:t>
            </w:r>
          </w:p>
        </w:tc>
      </w:tr>
      <w:tr w:rsidR="008B5F64" w:rsidRPr="008B5F64" w14:paraId="59769420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9F0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A4E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adopt different teaching methods for different students.</w:t>
            </w:r>
          </w:p>
        </w:tc>
      </w:tr>
      <w:tr w:rsidR="008B5F64" w:rsidRPr="008B5F64" w14:paraId="0A1B376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77C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D33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PE, each student garners the attention of the PE teacher.</w:t>
            </w:r>
          </w:p>
        </w:tc>
      </w:tr>
      <w:tr w:rsidR="008B5F64" w:rsidRPr="008B5F64" w14:paraId="0D37E74E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19A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iversifying and enriching PE content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F95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teaching content needs enrichment.</w:t>
            </w:r>
          </w:p>
        </w:tc>
      </w:tr>
      <w:tr w:rsidR="008B5F64" w:rsidRPr="008B5F64" w14:paraId="6734F3A6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625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917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Junior secondary school PE teaching content should not be exclusively focused on national physical examination.</w:t>
            </w:r>
          </w:p>
        </w:tc>
      </w:tr>
      <w:tr w:rsidR="008B5F64" w:rsidRPr="008B5F64" w14:paraId="0D04E227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0A9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E9D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content should include diverse PA.</w:t>
            </w:r>
          </w:p>
        </w:tc>
      </w:tr>
      <w:tr w:rsidR="008B5F64" w:rsidRPr="008B5F64" w14:paraId="0759885D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A2F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014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teaching content should include sports that keep up with trends.</w:t>
            </w:r>
          </w:p>
        </w:tc>
      </w:tr>
      <w:tr w:rsidR="008B5F64" w:rsidRPr="008B5F64" w14:paraId="53F31220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1188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A41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offer QPE teaching content with different sports options, and students should be able to choose classes based on their interests.</w:t>
            </w:r>
          </w:p>
        </w:tc>
      </w:tr>
      <w:tr w:rsidR="008B5F64" w:rsidRPr="008B5F64" w14:paraId="2C66D879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3FC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5DB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is challenged by the universalization and homogenization of its content.</w:t>
            </w:r>
          </w:p>
        </w:tc>
      </w:tr>
      <w:tr w:rsidR="008B5F64" w:rsidRPr="008B5F64" w14:paraId="428943C7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B6D2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564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offer a diverse range of teaching content that covers essential physical skills and knowledge and engages students actively.</w:t>
            </w:r>
          </w:p>
        </w:tc>
      </w:tr>
      <w:tr w:rsidR="008B5F64" w:rsidRPr="008B5F64" w14:paraId="72F6695A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081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B87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corporating entertaining physical exercises into the teaching content can make PE classes more enjoyable for students.</w:t>
            </w:r>
          </w:p>
        </w:tc>
      </w:tr>
      <w:tr w:rsidR="008B5F64" w:rsidRPr="008B5F64" w14:paraId="7A9CD31F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88A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11F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teaching content should include more team sports and group activities.</w:t>
            </w:r>
          </w:p>
        </w:tc>
      </w:tr>
      <w:tr w:rsidR="008B5F64" w:rsidRPr="008B5F64" w14:paraId="71446A38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346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8C9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 variety of competitions and matches should be integrated into QPE curriculum content.</w:t>
            </w:r>
          </w:p>
        </w:tc>
      </w:tr>
      <w:tr w:rsidR="008B5F64" w:rsidRPr="008B5F64" w14:paraId="5C31FCE3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D47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99D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most difficult aspect of junior secondary school PE is preparing for entrance exams, which tends to make teaching content tedious.</w:t>
            </w:r>
          </w:p>
        </w:tc>
      </w:tr>
      <w:tr w:rsidR="008B5F64" w:rsidRPr="008B5F64" w14:paraId="25F3E6E7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6F4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BB7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content of QPE should not be exam-oriented and should include a wide range of sports.</w:t>
            </w:r>
          </w:p>
        </w:tc>
      </w:tr>
      <w:tr w:rsidR="008B5F64" w:rsidRPr="008B5F64" w14:paraId="0E03E70B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EC8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ngaging students actively in 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00B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program should ensure that the content is engaging for every student.</w:t>
            </w:r>
          </w:p>
        </w:tc>
      </w:tr>
      <w:tr w:rsidR="008B5F64" w:rsidRPr="008B5F64" w14:paraId="1B2FAE23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540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8CB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engage students and motivate them to participate in PA actively.</w:t>
            </w:r>
          </w:p>
        </w:tc>
      </w:tr>
      <w:tr w:rsidR="008B5F64" w:rsidRPr="008B5F64" w14:paraId="5CBF9190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442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E13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incorporate activities like tug-of-war, basketball, and football in PE.</w:t>
            </w:r>
          </w:p>
        </w:tc>
      </w:tr>
      <w:tr w:rsidR="008B5F64" w:rsidRPr="008B5F64" w14:paraId="4DB77640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285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621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troducing elements of fun into PE can enhance student engagement.</w:t>
            </w:r>
          </w:p>
        </w:tc>
      </w:tr>
      <w:tr w:rsidR="008B5F64" w:rsidRPr="008B5F64" w14:paraId="5A75BBA4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5F0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eveloping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physical fitness 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3B7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primary objective of junior-level QPE is to ensure that students meet or exceed the National Student Fitness Test.</w:t>
            </w:r>
          </w:p>
        </w:tc>
      </w:tr>
      <w:tr w:rsidR="008B5F64" w:rsidRPr="008B5F64" w14:paraId="52B1BC5E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7A3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531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nable students to exercise for physical strengthening.</w:t>
            </w:r>
          </w:p>
        </w:tc>
      </w:tr>
      <w:tr w:rsidR="008B5F64" w:rsidRPr="008B5F64" w14:paraId="3A39E90A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526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AF6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chieving good physical fitness and health is a key goal for students engaged in QPE.</w:t>
            </w:r>
          </w:p>
        </w:tc>
      </w:tr>
      <w:tr w:rsidR="008B5F64" w:rsidRPr="008B5F64" w14:paraId="462C26B6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057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8D9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most important thing is for students to improve their physical fitness through QPE.</w:t>
            </w:r>
          </w:p>
        </w:tc>
      </w:tr>
      <w:tr w:rsidR="008B5F64" w:rsidRPr="008B5F64" w14:paraId="13B5B554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5DED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FBC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nsure the development of students’ physical fitness.</w:t>
            </w:r>
          </w:p>
        </w:tc>
      </w:tr>
      <w:tr w:rsidR="008B5F64" w:rsidRPr="008B5F64" w14:paraId="2B44CB9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008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160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primary task of QPE should be to enable each student to achieve the goal of physical exercise.</w:t>
            </w:r>
          </w:p>
        </w:tc>
      </w:tr>
      <w:tr w:rsidR="008B5F64" w:rsidRPr="008B5F64" w14:paraId="4FA21340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062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B26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fundamental function of QPE should be physical strengthening.</w:t>
            </w:r>
          </w:p>
        </w:tc>
      </w:tr>
      <w:tr w:rsidR="008B5F64" w:rsidRPr="008B5F64" w14:paraId="02125279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656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E50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t the junior school level, QPE should incorporate physical fitness training as a core component.</w:t>
            </w:r>
          </w:p>
        </w:tc>
      </w:tr>
      <w:tr w:rsidR="008B5F64" w:rsidRPr="008B5F64" w14:paraId="4D3002A6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B02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3A2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encompasses exercises that enhance arm strength, core strength, and stamina training.</w:t>
            </w:r>
          </w:p>
        </w:tc>
      </w:tr>
      <w:tr w:rsidR="008B5F64" w:rsidRPr="008B5F64" w14:paraId="14198928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664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nhancing PE teacher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professional skil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B90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know how to schedule the appropriate training and what content to teach at different times.</w:t>
            </w:r>
          </w:p>
        </w:tc>
      </w:tr>
      <w:tr w:rsidR="008B5F64" w:rsidRPr="008B5F64" w14:paraId="618C4D91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72D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60A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f the PE teacher lacks professionalism, students may question their teaching ability and the quality of instruction.</w:t>
            </w:r>
          </w:p>
        </w:tc>
      </w:tr>
      <w:tr w:rsidR="008B5F64" w:rsidRPr="008B5F64" w14:paraId="342FF719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934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728A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know how to teach children to maximise learning outcomes.</w:t>
            </w:r>
          </w:p>
        </w:tc>
      </w:tr>
      <w:tr w:rsidR="008B5F64" w:rsidRPr="008B5F64" w14:paraId="242E0801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3EC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BAE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ought to employ their professionalism to effectively engage students in physical activities within the constraints of a limited time allocation.</w:t>
            </w:r>
          </w:p>
        </w:tc>
      </w:tr>
      <w:tr w:rsidR="008B5F64" w:rsidRPr="008B5F64" w14:paraId="1C2842E0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E60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885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rofessionalism is the quintessential quality required for a PE teacher.</w:t>
            </w:r>
          </w:p>
        </w:tc>
      </w:tr>
      <w:tr w:rsidR="008B5F64" w:rsidRPr="008B5F64" w14:paraId="2F4C88DC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4EB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Building students’ confidence 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677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build students’ confidence through physical activities.</w:t>
            </w:r>
          </w:p>
        </w:tc>
      </w:tr>
      <w:tr w:rsidR="008B5F64" w:rsidRPr="008B5F64" w14:paraId="4A720EE1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30E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8EC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is not only about learning sports/motor skills but also about building students’ confidence.</w:t>
            </w:r>
          </w:p>
        </w:tc>
      </w:tr>
      <w:tr w:rsidR="008B5F64" w:rsidRPr="008B5F64" w14:paraId="5832CB92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BC7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A65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develop students’ confidence and demonstrate their motor abilities.</w:t>
            </w:r>
          </w:p>
        </w:tc>
      </w:tr>
      <w:tr w:rsidR="008B5F64" w:rsidRPr="008B5F64" w14:paraId="60A78021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8A1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6DF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learn, master and effectively use motor skills in PE, building confidence through this process.</w:t>
            </w:r>
          </w:p>
        </w:tc>
      </w:tr>
      <w:tr w:rsidR="008B5F64" w:rsidRPr="008B5F64" w14:paraId="08FD318E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5A1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lastRenderedPageBreak/>
              <w:t>Cultivating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interests and exercise habit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FD1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ncourage students who are not fond of sports to engage in PA actively.</w:t>
            </w:r>
          </w:p>
        </w:tc>
      </w:tr>
      <w:tr w:rsidR="008B5F64" w:rsidRPr="008B5F64" w14:paraId="20DE8092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DD4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5AE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primarily aim to cultivate students’ interest in one or two sports events that are beneficial for lifelong well-being and align with their preferences.</w:t>
            </w:r>
          </w:p>
        </w:tc>
      </w:tr>
      <w:tr w:rsidR="008B5F64" w:rsidRPr="008B5F64" w14:paraId="3EF3328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2D2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931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corporating interest-based exercises in QPE classes caters to students’ preferences and enhances enjoyment.</w:t>
            </w:r>
          </w:p>
        </w:tc>
      </w:tr>
      <w:tr w:rsidR="008B5F64" w:rsidRPr="008B5F64" w14:paraId="604EDF6D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6D4E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1F2D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foster a passion for PA for students.</w:t>
            </w:r>
          </w:p>
        </w:tc>
      </w:tr>
      <w:tr w:rsidR="008B5F64" w:rsidRPr="008B5F64" w14:paraId="42055EE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3BF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D3F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rough what students learned in PE, they developed a consistent exercise habit.</w:t>
            </w:r>
          </w:p>
        </w:tc>
      </w:tr>
      <w:tr w:rsidR="008B5F64" w:rsidRPr="008B5F64" w14:paraId="56F617CF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818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640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cultivate students’ interest in sports.</w:t>
            </w:r>
          </w:p>
        </w:tc>
      </w:tr>
      <w:tr w:rsidR="008B5F64" w:rsidRPr="008B5F64" w14:paraId="6F5CFD2F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48C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ligning PE teaching content with student developmental stag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A9D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Currently, PE’s teaching content is challenging to connect well to the level of school-aged students. </w:t>
            </w:r>
          </w:p>
        </w:tc>
      </w:tr>
      <w:tr w:rsidR="008B5F64" w:rsidRPr="008B5F64" w14:paraId="79FD64B3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E5B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72A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ifferent grade levels should teach different PE content while emphasizing their connections, providing students with fresh experiences at each stage of their education.</w:t>
            </w:r>
          </w:p>
        </w:tc>
      </w:tr>
      <w:tr w:rsidR="008B5F64" w:rsidRPr="008B5F64" w14:paraId="603E4220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1B8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guiding and supporting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PE and PA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685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encourage students to attend after-school sports training, which helps them develop new athletic skills and strengthen physical exercise.</w:t>
            </w:r>
          </w:p>
        </w:tc>
      </w:tr>
      <w:tr w:rsidR="008B5F64" w:rsidRPr="008B5F64" w14:paraId="74C2AC96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A20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258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al supervision, parental expectations for students’ PE outcomes, and students’ sports achievement are related.</w:t>
            </w:r>
          </w:p>
        </w:tc>
      </w:tr>
      <w:tr w:rsidR="008B5F64" w:rsidRPr="008B5F64" w14:paraId="73669CCE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F7D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FA8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uring holidays, students’ parents should supervise their motor skills practice.</w:t>
            </w:r>
          </w:p>
        </w:tc>
      </w:tr>
      <w:tr w:rsidR="008B5F64" w:rsidRPr="008B5F64" w14:paraId="4DE34418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83D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DCC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al guidance in students’ PA is crucial in QPE.</w:t>
            </w:r>
          </w:p>
        </w:tc>
      </w:tr>
      <w:tr w:rsidR="008B5F64" w:rsidRPr="008B5F64" w14:paraId="6F9DC59C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193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64A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facilitate the enrolment of students in extracurricular sports training programs to bolster their proficiency in athletic pursuits.</w:t>
            </w:r>
          </w:p>
        </w:tc>
      </w:tr>
      <w:tr w:rsidR="008B5F64" w:rsidRPr="008B5F64" w14:paraId="6B45E5C9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F04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92E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Some parents think it is not a big deal during senior high school if their children fail in PE. This attitude can lead to several negative outcomes for their children. </w:t>
            </w:r>
          </w:p>
        </w:tc>
      </w:tr>
      <w:tr w:rsidR="008B5F64" w:rsidRPr="008B5F64" w14:paraId="565446CF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34A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9C0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ome parents will sacrifice students’ study time to allocate more time for PA.</w:t>
            </w:r>
          </w:p>
        </w:tc>
      </w:tr>
      <w:tr w:rsidR="008B5F64" w:rsidRPr="008B5F64" w14:paraId="14C40FD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53D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DE8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need to pay attention to PE and the physical development of their children.</w:t>
            </w:r>
          </w:p>
        </w:tc>
      </w:tr>
      <w:tr w:rsidR="008B5F64" w:rsidRPr="008B5F64" w14:paraId="6451B7F3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EF1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325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ome parents actively encourage their children to participate in weekend physical activities, such as hiking and climbing.</w:t>
            </w:r>
          </w:p>
        </w:tc>
      </w:tr>
      <w:tr w:rsidR="008B5F64" w:rsidRPr="008B5F64" w14:paraId="7CA9EB40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D3C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0FE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If students spend excessive time on homework or watching TV, their parents should encourage them to engage in 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PA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.</w:t>
            </w:r>
          </w:p>
        </w:tc>
      </w:tr>
      <w:tr w:rsidR="008B5F64" w:rsidRPr="008B5F64" w14:paraId="629657B7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DF3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79F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should place greater emphasis on their children's performance in PE.</w:t>
            </w:r>
          </w:p>
        </w:tc>
      </w:tr>
      <w:tr w:rsidR="008B5F64" w:rsidRPr="008B5F64" w14:paraId="1AAB20C5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F6E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FB33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should support PE, recognizing that physical exercise benefits their children's health and well-being.</w:t>
            </w:r>
          </w:p>
        </w:tc>
      </w:tr>
      <w:tr w:rsidR="008B5F64" w:rsidRPr="008B5F64" w14:paraId="206F0AFA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EC9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8AE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need to create opportunities for students to develop their sports skills after school.</w:t>
            </w:r>
          </w:p>
        </w:tc>
      </w:tr>
      <w:tr w:rsidR="008B5F64" w:rsidRPr="008B5F64" w14:paraId="2AC92EC5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D5B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80F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' parents enrolled their children in an after-school sports class.</w:t>
            </w:r>
          </w:p>
        </w:tc>
      </w:tr>
      <w:tr w:rsidR="008B5F64" w:rsidRPr="008B5F64" w14:paraId="24D1D594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12A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AD3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should actively guide and encourage their children to participate in physical activities on weekends.</w:t>
            </w:r>
          </w:p>
        </w:tc>
      </w:tr>
      <w:tr w:rsidR="008B5F64" w:rsidRPr="008B5F64" w14:paraId="3305772F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662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F83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ome parents are willing to invest in their children’s extracurricular sports training.</w:t>
            </w:r>
          </w:p>
        </w:tc>
      </w:tr>
      <w:tr w:rsidR="008B5F64" w:rsidRPr="008B5F64" w14:paraId="261900B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07E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4F1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performance is proportional to how parents lead their children to participate in PA.</w:t>
            </w:r>
          </w:p>
        </w:tc>
      </w:tr>
      <w:tr w:rsidR="008B5F64" w:rsidRPr="008B5F64" w14:paraId="51EC56F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2A0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mproving school-family communication in PE clas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207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re is a lack of an effective communication mechanism between the school and family in QPE.</w:t>
            </w:r>
          </w:p>
        </w:tc>
      </w:tr>
      <w:tr w:rsidR="008B5F64" w:rsidRPr="008B5F64" w14:paraId="316A87BE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C36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creasing in-service training opportunities for PE teacher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600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f PE teachers are not provided ongoing training by their schools, teaching is severely constrained in QPE.</w:t>
            </w:r>
          </w:p>
        </w:tc>
      </w:tr>
      <w:tr w:rsidR="008B5F64" w:rsidRPr="008B5F64" w14:paraId="7C162BE4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5B7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BD1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lacking essential training are unlikely to provide high-quality instruction.</w:t>
            </w:r>
          </w:p>
        </w:tc>
      </w:tr>
      <w:tr w:rsidR="008B5F64" w:rsidRPr="008B5F64" w14:paraId="41FCC9AC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B26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FEF5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in our school rarely have opportunities for in-service education.</w:t>
            </w:r>
          </w:p>
        </w:tc>
      </w:tr>
      <w:tr w:rsidR="008B5F64" w:rsidRPr="008B5F64" w14:paraId="58A2DB15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9DC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DFE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s PE teachers, we also want the opportunity to attend district and city-level in-serve training, but they are scarce.</w:t>
            </w:r>
          </w:p>
        </w:tc>
      </w:tr>
      <w:tr w:rsidR="008B5F64" w:rsidRPr="008B5F64" w14:paraId="1AEC9172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A9B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B43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re should be more opportunities for PE teachers to engage in in-service training.</w:t>
            </w:r>
          </w:p>
        </w:tc>
      </w:tr>
      <w:tr w:rsidR="008B5F64" w:rsidRPr="008B5F64" w14:paraId="7F2EBC72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8D7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Broadening PE assessment method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F4C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content of PE exams should be more diversified.</w:t>
            </w:r>
          </w:p>
        </w:tc>
      </w:tr>
      <w:tr w:rsidR="008B5F64" w:rsidRPr="008B5F64" w14:paraId="704225E1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646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174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There is a limitation that PE course examinations only follow the entrance exam standards for junior secondary school students. </w:t>
            </w:r>
          </w:p>
        </w:tc>
      </w:tr>
      <w:tr w:rsidR="008B5F64" w:rsidRPr="008B5F64" w14:paraId="6694E7AF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2B3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B36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t should not be imperative for the content of junior secondary school PE to be solely centred around examination preparation.</w:t>
            </w:r>
          </w:p>
        </w:tc>
      </w:tr>
      <w:tr w:rsidR="008B5F64" w:rsidRPr="008B5F64" w14:paraId="7DA186D4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204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3FB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re should be an augmented emphasis on assessing attitudes and learning processes within QPE.</w:t>
            </w:r>
          </w:p>
        </w:tc>
      </w:tr>
      <w:tr w:rsidR="008B5F64" w:rsidRPr="008B5F64" w14:paraId="2D3DD6FF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5F10" w14:textId="77777777" w:rsidR="008B5F64" w:rsidRPr="008B5F64" w:rsidRDefault="008B5F64" w:rsidP="008B5F64">
            <w:pPr>
              <w:spacing w:before="0" w:after="0"/>
              <w:rPr>
                <w:rFonts w:eastAsia="等线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 leadership committed to QPE implementation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BFF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rong school leadership support is crucial for implementing a thorough QPE program.</w:t>
            </w:r>
          </w:p>
        </w:tc>
      </w:tr>
      <w:tr w:rsidR="008B5F64" w:rsidRPr="008B5F64" w14:paraId="20B3F48A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C91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7F94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co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mmitment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of school leadership to QPE boosts the efficiency of PE teachers in their work.</w:t>
            </w:r>
          </w:p>
        </w:tc>
      </w:tr>
      <w:tr w:rsidR="008B5F64" w:rsidRPr="008B5F64" w14:paraId="32CEE2B0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056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63B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High-quality PE hinges on school leadership’s commitment.</w:t>
            </w:r>
          </w:p>
        </w:tc>
      </w:tr>
      <w:tr w:rsidR="008B5F64" w:rsidRPr="008B5F64" w14:paraId="2226C17E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473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E0B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leader exhibits a lack of emphasis on PE.</w:t>
            </w:r>
          </w:p>
        </w:tc>
      </w:tr>
      <w:tr w:rsidR="008B5F64" w:rsidRPr="008B5F64" w14:paraId="1014BFF5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B46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6F2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leaders tend to prioritize students’ academic achievements over QPE.</w:t>
            </w:r>
          </w:p>
        </w:tc>
      </w:tr>
      <w:tr w:rsidR="008B5F64" w:rsidRPr="008B5F64" w14:paraId="27E28E8B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CCB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Fostering positive relationships between PE teachers and student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EFAA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be able to form positive relationships with their students.</w:t>
            </w:r>
          </w:p>
        </w:tc>
      </w:tr>
      <w:tr w:rsidR="008B5F64" w:rsidRPr="008B5F64" w14:paraId="431FE6D0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34F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236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s a PE teacher, I aim to ensure that students feel comfortable and not intimidated in my presence.</w:t>
            </w:r>
          </w:p>
        </w:tc>
      </w:tr>
      <w:tr w:rsidR="008B5F64" w:rsidRPr="008B5F64" w14:paraId="50A1CCCD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87B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3C4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be gentle and kind in PE class.</w:t>
            </w:r>
          </w:p>
        </w:tc>
      </w:tr>
      <w:tr w:rsidR="008B5F64" w:rsidRPr="008B5F64" w14:paraId="04C349F6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B4F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D93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respect students’ ideas.</w:t>
            </w:r>
          </w:p>
        </w:tc>
      </w:tr>
      <w:tr w:rsidR="008B5F64" w:rsidRPr="008B5F64" w14:paraId="439F57BE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053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ADD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will feel that interacting with the PE teacher does not impose any pressure.</w:t>
            </w:r>
          </w:p>
        </w:tc>
      </w:tr>
      <w:tr w:rsidR="008B5F64" w:rsidRPr="008B5F64" w14:paraId="0221C8BF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DBC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482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re should be a strong sense of affinity between PE teachers and students.</w:t>
            </w:r>
          </w:p>
        </w:tc>
      </w:tr>
      <w:tr w:rsidR="008B5F64" w:rsidRPr="008B5F64" w14:paraId="66A89127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080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AB3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be very approachable and amiable.</w:t>
            </w:r>
          </w:p>
        </w:tc>
      </w:tr>
      <w:tr w:rsidR="008B5F64" w:rsidRPr="008B5F64" w14:paraId="154CAD8A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65E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157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often feel their relationship with PE teachers is as close and warm.</w:t>
            </w:r>
          </w:p>
        </w:tc>
      </w:tr>
      <w:tr w:rsidR="008B5F64" w:rsidRPr="008B5F64" w14:paraId="72A5778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391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mproving availability of sports equipment and facilities in school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C6E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PE, students often face prolonged waiting times for practice, with their turns being notably brief due to a shortage of sports equipment.</w:t>
            </w:r>
          </w:p>
        </w:tc>
      </w:tr>
      <w:tr w:rsidR="008B5F64" w:rsidRPr="008B5F64" w14:paraId="0D098D4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FC9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218A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in rural regions have recently seen improvements in the availability of their sports facilities and equipment.</w:t>
            </w:r>
          </w:p>
        </w:tc>
      </w:tr>
      <w:tr w:rsidR="008B5F64" w:rsidRPr="008B5F64" w14:paraId="0D14205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7E8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5D7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High student-to-facility ratios lead to overcrowding in PE classes, which can negatively impact QPE and the overall student experience.</w:t>
            </w:r>
          </w:p>
        </w:tc>
      </w:tr>
      <w:tr w:rsidR="008B5F64" w:rsidRPr="008B5F64" w14:paraId="0BBA4B5E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39B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236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requires adequate facilities and equipment.</w:t>
            </w:r>
          </w:p>
        </w:tc>
      </w:tr>
      <w:tr w:rsidR="008B5F64" w:rsidRPr="008B5F64" w14:paraId="55B03CEA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1A2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558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must prioritize sufficient sports equipment and play space.</w:t>
            </w:r>
          </w:p>
        </w:tc>
      </w:tr>
      <w:tr w:rsidR="008B5F64" w:rsidRPr="008B5F64" w14:paraId="7294993C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B62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95A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ome schools lack sports equipment.</w:t>
            </w:r>
          </w:p>
        </w:tc>
      </w:tr>
      <w:tr w:rsidR="008B5F64" w:rsidRPr="008B5F64" w14:paraId="210E1D9D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840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529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often face limited availability of sports facilities.</w:t>
            </w:r>
          </w:p>
        </w:tc>
      </w:tr>
      <w:tr w:rsidR="008B5F64" w:rsidRPr="008B5F64" w14:paraId="1BCF9E17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DBF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601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the main metropolis, schools lack land for sports facilities.</w:t>
            </w:r>
          </w:p>
        </w:tc>
      </w:tr>
      <w:tr w:rsidR="008B5F64" w:rsidRPr="008B5F64" w14:paraId="16125CC9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0874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E3F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No indoor arenas are at the school.</w:t>
            </w:r>
          </w:p>
        </w:tc>
      </w:tr>
      <w:tr w:rsidR="008B5F64" w:rsidRPr="008B5F64" w14:paraId="5025E3E7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4264" w14:textId="77777777" w:rsidR="008B5F64" w:rsidRPr="008B5F64" w:rsidRDefault="008B5F64" w:rsidP="008B5F64">
            <w:pPr>
              <w:spacing w:before="0" w:after="0"/>
              <w:rPr>
                <w:rFonts w:eastAsia="等线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ultivating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social skil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D91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teach students valuable qualities such as mutual aid and teamwork.</w:t>
            </w:r>
          </w:p>
        </w:tc>
      </w:tr>
      <w:tr w:rsidR="008B5F64" w:rsidRPr="008B5F64" w14:paraId="5B38ABB6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F6A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2C9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nhance students’ sense of unity and collaboration with others.</w:t>
            </w:r>
          </w:p>
        </w:tc>
      </w:tr>
      <w:tr w:rsidR="008B5F64" w:rsidRPr="008B5F64" w14:paraId="4930E7C8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5AA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9ED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rough group sports activities in QPE, students can understand the importance of unity and cooperation.</w:t>
            </w:r>
          </w:p>
        </w:tc>
      </w:tr>
      <w:tr w:rsidR="008B5F64" w:rsidRPr="008B5F64" w14:paraId="430B473F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C97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6E1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QPE, students can simulate social roles by participating in sports and competitions to enhance their social adaptability.</w:t>
            </w:r>
          </w:p>
        </w:tc>
      </w:tr>
      <w:tr w:rsidR="008B5F64" w:rsidRPr="008B5F64" w14:paraId="72E11903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074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rganizing diverse extracurricular sports activities in school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8B3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organize a variety of game activities.</w:t>
            </w:r>
          </w:p>
        </w:tc>
      </w:tr>
      <w:tr w:rsidR="008B5F64" w:rsidRPr="008B5F64" w14:paraId="58001920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811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836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organizes sports leagues, such as football and basketball, which last several weeks.</w:t>
            </w:r>
          </w:p>
        </w:tc>
      </w:tr>
      <w:tr w:rsidR="008B5F64" w:rsidRPr="008B5F64" w14:paraId="0794CA93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D3A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0D7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Schools should consider incorporating more basketball, football, and track and field events into their semester schedules. </w:t>
            </w:r>
          </w:p>
        </w:tc>
      </w:tr>
      <w:tr w:rsidR="008B5F64" w:rsidRPr="008B5F64" w14:paraId="3FA1C9D0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1C0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16D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ensure that various PA are carried out every semester.</w:t>
            </w:r>
          </w:p>
        </w:tc>
      </w:tr>
      <w:tr w:rsidR="008B5F64" w:rsidRPr="008B5F64" w14:paraId="1E3D5D8A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01A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923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school should organise morning exercises for students.</w:t>
            </w:r>
          </w:p>
        </w:tc>
      </w:tr>
      <w:tr w:rsidR="008B5F64" w:rsidRPr="008B5F64" w14:paraId="2C76A64F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3FE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CF9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consider adding more ball games every semester.</w:t>
            </w:r>
          </w:p>
        </w:tc>
      </w:tr>
      <w:tr w:rsidR="008B5F64" w:rsidRPr="008B5F64" w14:paraId="64FA30D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EA3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C8D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frequently arranges basketball matches, badminton and football games.</w:t>
            </w:r>
          </w:p>
        </w:tc>
      </w:tr>
      <w:tr w:rsidR="008B5F64" w:rsidRPr="008B5F64" w14:paraId="516AF30C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1D7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661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school regularly conducts fun sports activities like relay races and tug-of-war.</w:t>
            </w:r>
          </w:p>
        </w:tc>
      </w:tr>
      <w:tr w:rsidR="008B5F64" w:rsidRPr="008B5F64" w14:paraId="7B0D2C38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FA0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mparting health-related knowledge for student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191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quip students with the knowledge requisite for maintaining a healthy lifestyle.</w:t>
            </w:r>
          </w:p>
        </w:tc>
      </w:tr>
      <w:tr w:rsidR="008B5F64" w:rsidRPr="008B5F64" w14:paraId="09D69218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484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568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learn about PA-related knowledge in QPE.</w:t>
            </w:r>
          </w:p>
        </w:tc>
      </w:tr>
      <w:tr w:rsidR="008B5F64" w:rsidRPr="008B5F64" w14:paraId="0266504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668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stablishing PE teacher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responsibility awarenes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31A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f the PE teacher is not responsible, students have to engage in unstructured PA independently in PE class.</w:t>
            </w:r>
          </w:p>
        </w:tc>
      </w:tr>
      <w:tr w:rsidR="008B5F64" w:rsidRPr="008B5F64" w14:paraId="1B52F3CB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46D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11D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fulfil their duties responsibly.</w:t>
            </w:r>
          </w:p>
        </w:tc>
      </w:tr>
      <w:tr w:rsidR="008B5F64" w:rsidRPr="008B5F64" w14:paraId="35724AF4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7D4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C28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should be highly responsible.</w:t>
            </w:r>
          </w:p>
        </w:tc>
      </w:tr>
      <w:tr w:rsidR="008B5F64" w:rsidRPr="008B5F64" w14:paraId="4B85F308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412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CFE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onducting a quality PE requires a responsible teacher.</w:t>
            </w:r>
          </w:p>
        </w:tc>
      </w:tr>
      <w:tr w:rsidR="008B5F64" w:rsidRPr="008B5F64" w14:paraId="442BF048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634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roviding extracurricular sports training services in schoo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9D4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offers extracurricular sports training services.</w:t>
            </w:r>
          </w:p>
        </w:tc>
      </w:tr>
      <w:tr w:rsidR="008B5F64" w:rsidRPr="008B5F64" w14:paraId="660D2AAA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D02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15E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implement multi-dimensional PE in QPE programs, such as offering after-school extracurricular sports training services.</w:t>
            </w:r>
          </w:p>
        </w:tc>
      </w:tr>
      <w:tr w:rsidR="008B5F64" w:rsidRPr="008B5F64" w14:paraId="0077FBA3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9D6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D2C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offers extracurricular sports training services, allowing students to select programs based on their interests and preferences.</w:t>
            </w:r>
          </w:p>
        </w:tc>
      </w:tr>
      <w:tr w:rsidR="008B5F64" w:rsidRPr="008B5F64" w14:paraId="352E096C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44A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onducting PE focus group meetings for PE teacher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7DF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our school, the PE subject has its own research and teaching group that regularly holds PE focus group meetings.</w:t>
            </w:r>
          </w:p>
        </w:tc>
      </w:tr>
      <w:tr w:rsidR="008B5F64" w:rsidRPr="008B5F64" w14:paraId="023C63B6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406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682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regularly conducts PE focus meetings for PE teachers to address issues in PE.</w:t>
            </w:r>
          </w:p>
        </w:tc>
      </w:tr>
      <w:tr w:rsidR="008B5F64" w:rsidRPr="008B5F64" w14:paraId="2F136D12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FD0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F36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uring PE focus group meetings, PE teachers actively discuss teaching issues to improve the quality of PE.</w:t>
            </w:r>
          </w:p>
        </w:tc>
      </w:tr>
      <w:tr w:rsidR="008B5F64" w:rsidRPr="008B5F64" w14:paraId="3822E271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288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B867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teachers could improve the quality of teaching through PE focus group meetings.</w:t>
            </w:r>
          </w:p>
        </w:tc>
      </w:tr>
      <w:tr w:rsidR="008B5F64" w:rsidRPr="008B5F64" w14:paraId="4402C5E0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E70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upporting from non-PE teachers and peers on Q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C2F6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level of emphasis non-PE teachers and peers place on PE is very important for PE development.</w:t>
            </w:r>
          </w:p>
        </w:tc>
      </w:tr>
      <w:tr w:rsidR="008B5F64" w:rsidRPr="008B5F64" w14:paraId="116ED1F1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053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8C2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ther subject teachers at our school support students participating in PE and PA.</w:t>
            </w:r>
          </w:p>
        </w:tc>
      </w:tr>
      <w:tr w:rsidR="008B5F64" w:rsidRPr="008B5F64" w14:paraId="21B834B3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B90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Focusing on developing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sport-specific skil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4CE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emphasize developing specialized skills in sports like basketball and football.</w:t>
            </w:r>
          </w:p>
        </w:tc>
      </w:tr>
      <w:tr w:rsidR="008B5F64" w:rsidRPr="008B5F64" w14:paraId="1CAF82C2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6C2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E5B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econdary school students should improve their sports expertise through QPE.</w:t>
            </w:r>
          </w:p>
        </w:tc>
      </w:tr>
      <w:tr w:rsidR="008B5F64" w:rsidRPr="008B5F64" w14:paraId="666F0A5F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FC9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AB2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econdary-level education must focus on teaching sport-specific skills, strategies, and tactics.</w:t>
            </w:r>
          </w:p>
        </w:tc>
      </w:tr>
      <w:tr w:rsidR="008B5F64" w:rsidRPr="008B5F64" w14:paraId="6709571A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C23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954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Fostering sports specialization should be an integral component of PE in secondary schools.</w:t>
            </w:r>
          </w:p>
        </w:tc>
      </w:tr>
      <w:tr w:rsidR="008B5F64" w:rsidRPr="008B5F64" w14:paraId="24B8380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801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12E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econdary-level PE should target sport-specific skills in students’ preferred sports.</w:t>
            </w:r>
          </w:p>
        </w:tc>
      </w:tr>
      <w:tr w:rsidR="008B5F64" w:rsidRPr="008B5F64" w14:paraId="7394728A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1D4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A68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econdary schools need to direct their efforts toward cultivating specialized skills for students in sports.</w:t>
            </w:r>
          </w:p>
        </w:tc>
      </w:tr>
      <w:tr w:rsidR="008B5F64" w:rsidRPr="008B5F64" w14:paraId="4EEA1443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0EB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romoting community-based sports training servic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7D8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s part of QPE, students should be encouraged to enrol in sports training classes within their communities after school.</w:t>
            </w:r>
          </w:p>
        </w:tc>
      </w:tr>
      <w:tr w:rsidR="008B5F64" w:rsidRPr="008B5F64" w14:paraId="7FA407F6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353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67E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ports training institutions in the students’ community make it convenient to participate in physical exercise after school.</w:t>
            </w:r>
          </w:p>
        </w:tc>
      </w:tr>
      <w:tr w:rsidR="008B5F64" w:rsidRPr="008B5F64" w14:paraId="0506290E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77C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mphasizing government policy support for Q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009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government's policy attention towards PE in secondary schools is somewhat lacking.</w:t>
            </w:r>
          </w:p>
        </w:tc>
      </w:tr>
      <w:tr w:rsidR="008B5F64" w:rsidRPr="008B5F64" w14:paraId="07138CB3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C38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93F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Government policy is very important for QPE and students’ physical development.</w:t>
            </w:r>
          </w:p>
        </w:tc>
      </w:tr>
      <w:tr w:rsidR="008B5F64" w:rsidRPr="008B5F64" w14:paraId="0DF1D0DE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641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1DD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Government policy tends to support academic subjects, such as Chinese and mathematics but does not pay much attention to PE.</w:t>
            </w:r>
          </w:p>
        </w:tc>
      </w:tr>
      <w:tr w:rsidR="008B5F64" w:rsidRPr="008B5F64" w14:paraId="73745F76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846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4BC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the context of China, government policy for PE is the most important.</w:t>
            </w:r>
          </w:p>
        </w:tc>
      </w:tr>
      <w:tr w:rsidR="008B5F64" w:rsidRPr="008B5F64" w14:paraId="3ECFB312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3A2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nhancing the modernization of sports facilities and equipment in schoo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205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need strategic planning to build and modernize sports facilities and equipment.</w:t>
            </w:r>
          </w:p>
        </w:tc>
      </w:tr>
      <w:tr w:rsidR="008B5F64" w:rsidRPr="008B5F64" w14:paraId="2E706CB7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85E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593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school’s sports facilities and equipment should be more modernized.</w:t>
            </w:r>
          </w:p>
        </w:tc>
      </w:tr>
      <w:tr w:rsidR="008B5F64" w:rsidRPr="008B5F64" w14:paraId="49DE0089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801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195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need ample equipment and modern infrastructure for PE.</w:t>
            </w:r>
          </w:p>
        </w:tc>
      </w:tr>
      <w:tr w:rsidR="008B5F64" w:rsidRPr="008B5F64" w14:paraId="220A659E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713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ructuring PE classes effectively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547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E class should be effective by facilitating student assembly and warm-up exercises and then allocating time for main teaching contents.</w:t>
            </w:r>
          </w:p>
        </w:tc>
      </w:tr>
      <w:tr w:rsidR="008B5F64" w:rsidRPr="008B5F64" w14:paraId="5CBE3EF7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2DD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BFC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urrently, our school has a loose structure for PE classes.</w:t>
            </w:r>
          </w:p>
        </w:tc>
      </w:tr>
      <w:tr w:rsidR="008B5F64" w:rsidRPr="008B5F64" w14:paraId="28817D7C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709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D33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The structure of PE in senior secondary schools tends to be somewhat loosely organized. </w:t>
            </w:r>
          </w:p>
        </w:tc>
      </w:tr>
      <w:tr w:rsidR="008B5F64" w:rsidRPr="008B5F64" w14:paraId="4F353EC8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C0D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98F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PE schedule is not very systematic.</w:t>
            </w:r>
          </w:p>
        </w:tc>
      </w:tr>
      <w:tr w:rsidR="008B5F64" w:rsidRPr="008B5F64" w14:paraId="105B06FA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4C9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Facilitating access to sports equipment in school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C66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Students can easily borrow sports equipment from school after class. </w:t>
            </w:r>
          </w:p>
        </w:tc>
      </w:tr>
      <w:tr w:rsidR="008B5F64" w:rsidRPr="008B5F64" w14:paraId="04F79875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5DD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E3B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ome schools place sports equipment near the playground, allowing students to access it easily during recess or after class.</w:t>
            </w:r>
          </w:p>
        </w:tc>
      </w:tr>
      <w:tr w:rsidR="008B5F64" w:rsidRPr="008B5F64" w14:paraId="751E4454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842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reating a positive classroom atmosphere in PE clas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19E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atmosphere in PE class is important, and a positive environment is conducive to learning</w:t>
            </w:r>
          </w:p>
        </w:tc>
      </w:tr>
      <w:tr w:rsidR="008B5F64" w:rsidRPr="008B5F64" w14:paraId="61F61C2A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434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B35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feel the atmosphere in PE class to be relaxed, which brings them joy.</w:t>
            </w:r>
          </w:p>
        </w:tc>
      </w:tr>
      <w:tr w:rsidR="008B5F64" w:rsidRPr="008B5F64" w14:paraId="4374619C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6D1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0D6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atmosphere in QPE classes is often more relaxed than in other subjects.</w:t>
            </w:r>
          </w:p>
        </w:tc>
      </w:tr>
      <w:tr w:rsidR="008B5F64" w:rsidRPr="008B5F64" w14:paraId="66802428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84E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371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 PE teacher’s sense of humour significantly creates a positive class atmosphere.</w:t>
            </w:r>
          </w:p>
        </w:tc>
      </w:tr>
      <w:tr w:rsidR="008B5F64" w:rsidRPr="008B5F64" w14:paraId="4A969589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FD7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2CB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 positive atmosphere in PE classes contributes to an enjoyable experience for students.</w:t>
            </w:r>
          </w:p>
        </w:tc>
      </w:tr>
      <w:tr w:rsidR="008B5F64" w:rsidRPr="008B5F64" w14:paraId="431D239F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7FB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creasing government funding for 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516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funding allocated by the government for PE and sports development is insufficient.</w:t>
            </w:r>
          </w:p>
        </w:tc>
      </w:tr>
      <w:tr w:rsidR="008B5F64" w:rsidRPr="008B5F64" w14:paraId="762A3E13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70B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E4A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quality of a school’s PE depends on the grants provided by the government for PE development.</w:t>
            </w:r>
          </w:p>
        </w:tc>
      </w:tr>
      <w:tr w:rsidR="008B5F64" w:rsidRPr="008B5F64" w14:paraId="407E4629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437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B05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need to have enough funding from the government for the development of QPE.</w:t>
            </w:r>
          </w:p>
        </w:tc>
      </w:tr>
      <w:tr w:rsidR="008B5F64" w:rsidRPr="008B5F64" w14:paraId="1AB9E70C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683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C1B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government’s funding is more likely to allocate education subsidies to core subjects such as Chinese and mathematics, potentially overlooking the importance of PE.</w:t>
            </w:r>
          </w:p>
        </w:tc>
      </w:tr>
      <w:tr w:rsidR="008B5F64" w:rsidRPr="008B5F64" w14:paraId="0C0900A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6F1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Fostering school sports team development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3E0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 successful experience of our school’s PE is the breakthrough in sports team training.</w:t>
            </w:r>
          </w:p>
        </w:tc>
      </w:tr>
      <w:tr w:rsidR="008B5F64" w:rsidRPr="008B5F64" w14:paraId="12B9EAC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5D5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957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performance of the school’s sports teams can indicate the school’s PE quality.</w:t>
            </w:r>
          </w:p>
        </w:tc>
      </w:tr>
      <w:tr w:rsidR="008B5F64" w:rsidRPr="008B5F64" w14:paraId="1108AF7E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1FF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7B9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 sports teams are an important component of school PE.</w:t>
            </w:r>
          </w:p>
        </w:tc>
      </w:tr>
      <w:tr w:rsidR="008B5F64" w:rsidRPr="008B5F64" w14:paraId="5CCCD486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21C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nsuring high qualifications of PE teacher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BC0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has high standards for the qualifications of PE teachers.</w:t>
            </w:r>
          </w:p>
        </w:tc>
      </w:tr>
      <w:tr w:rsidR="008B5F64" w:rsidRPr="008B5F64" w14:paraId="1BA92832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137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711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Our school’s criteria for recruiting PE teachers </w:t>
            </w:r>
            <w:proofErr w:type="gramStart"/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s</w:t>
            </w:r>
            <w:proofErr w:type="gramEnd"/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to have a master’s degree, be a national-level athlete, and have been successful in athletic events.</w:t>
            </w:r>
          </w:p>
        </w:tc>
      </w:tr>
      <w:tr w:rsidR="008B5F64" w:rsidRPr="008B5F64" w14:paraId="1D6C24F8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B96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FAA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High-quality PE teachers are essential for implementing high-quality PE.</w:t>
            </w:r>
          </w:p>
        </w:tc>
      </w:tr>
      <w:tr w:rsidR="008B5F64" w:rsidRPr="008B5F64" w14:paraId="37CC791D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0B3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roviding sports equipment and facilities at hom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537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arents should buy sports equipment for their children.</w:t>
            </w:r>
          </w:p>
        </w:tc>
      </w:tr>
      <w:tr w:rsidR="008B5F64" w:rsidRPr="008B5F64" w14:paraId="7DE6332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28C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FD1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’ home environment should be suitable for moderate PA.</w:t>
            </w:r>
          </w:p>
        </w:tc>
      </w:tr>
      <w:tr w:rsidR="008B5F64" w:rsidRPr="008B5F64" w14:paraId="7C67BFF9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F45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102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should have the usual sports equipment at home for their PA.</w:t>
            </w:r>
          </w:p>
        </w:tc>
      </w:tr>
      <w:tr w:rsidR="008B5F64" w:rsidRPr="008B5F64" w14:paraId="476269C3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A47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rganizing sports events in the community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DA65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ommunity-organized sports competitions allow student participation and can also help develop students’ sports skills.</w:t>
            </w:r>
          </w:p>
        </w:tc>
      </w:tr>
      <w:tr w:rsidR="008B5F64" w:rsidRPr="008B5F64" w14:paraId="7D455673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2CB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32C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’ community organizes PA and sports competitions where they can showcase the sports skills they have learned in PE.</w:t>
            </w:r>
          </w:p>
        </w:tc>
      </w:tr>
      <w:tr w:rsidR="008B5F64" w:rsidRPr="008B5F64" w14:paraId="79EAE07D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846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romoting student autonomy in PE clas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F20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enjoy the free activity portion of PE class because they can choose the PA that they like.</w:t>
            </w:r>
          </w:p>
        </w:tc>
      </w:tr>
      <w:tr w:rsidR="008B5F64" w:rsidRPr="008B5F64" w14:paraId="487018FB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157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726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Increasing autonomy in PE classes can lead to a more positive experience for students. </w:t>
            </w:r>
          </w:p>
        </w:tc>
      </w:tr>
      <w:tr w:rsidR="008B5F64" w:rsidRPr="008B5F64" w14:paraId="1D093A65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26EF" w14:textId="77777777" w:rsidR="008B5F64" w:rsidRPr="008B5F64" w:rsidRDefault="008B5F64" w:rsidP="008B5F64">
            <w:pPr>
              <w:spacing w:before="0" w:after="0"/>
              <w:rPr>
                <w:rFonts w:eastAsia="等线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nhancing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interpersonal relationship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58D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can strengthen the cohesion of the class as a collective.</w:t>
            </w:r>
          </w:p>
        </w:tc>
      </w:tr>
      <w:tr w:rsidR="008B5F64" w:rsidRPr="008B5F64" w14:paraId="1D5123F7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00D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657B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could enhance relationships among students.</w:t>
            </w:r>
          </w:p>
        </w:tc>
      </w:tr>
      <w:tr w:rsidR="008B5F64" w:rsidRPr="008B5F64" w14:paraId="473E2534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6BA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FD5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 QPE, students and their classmates participate in PA together, which helps strengthen their friendships.</w:t>
            </w:r>
          </w:p>
        </w:tc>
      </w:tr>
      <w:tr w:rsidR="008B5F64" w:rsidRPr="008B5F64" w14:paraId="62BB0540" w14:textId="77777777" w:rsidTr="0030592B">
        <w:trPr>
          <w:trHeight w:val="31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23B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Developing students' fundamental motor skil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006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be instrumental in equipping students with basic motor skills.</w:t>
            </w:r>
          </w:p>
        </w:tc>
      </w:tr>
      <w:tr w:rsidR="008B5F64" w:rsidRPr="008B5F64" w14:paraId="196046A2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562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9B5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QPE should serve as a platform for students to acquire fundamental motor skills.</w:t>
            </w:r>
          </w:p>
        </w:tc>
      </w:tr>
      <w:tr w:rsidR="008B5F64" w:rsidRPr="008B5F64" w14:paraId="1D33133A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746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Enhancing sports equipment and facilities in the community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FB5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frequently engage in exercise because their community offers a variety of sports facilities.</w:t>
            </w:r>
          </w:p>
        </w:tc>
      </w:tr>
      <w:tr w:rsidR="008B5F64" w:rsidRPr="008B5F64" w14:paraId="391C4EB5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555E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B9A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frequently play badminton as there is a badminton court in their community.</w:t>
            </w:r>
          </w:p>
        </w:tc>
      </w:tr>
      <w:tr w:rsidR="008B5F64" w:rsidRPr="008B5F64" w14:paraId="36FC3098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516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348C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Students' communities can provide sports equipment, making it convenient for them to practice after school. </w:t>
            </w:r>
          </w:p>
        </w:tc>
      </w:tr>
      <w:tr w:rsidR="008B5F64" w:rsidRPr="008B5F64" w14:paraId="7CB38A79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0E7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3A2A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Communities and public areas should enhance their sports infrastructure to attract students to participate in physical activities.</w:t>
            </w:r>
          </w:p>
        </w:tc>
      </w:tr>
      <w:tr w:rsidR="008B5F64" w:rsidRPr="008B5F64" w14:paraId="1B0651D2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51F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92D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tudents can frequently participate in sports activities because their community has sports facilities downstairs.</w:t>
            </w:r>
          </w:p>
        </w:tc>
      </w:tr>
      <w:tr w:rsidR="008B5F64" w:rsidRPr="008B5F64" w14:paraId="4A5E916A" w14:textId="77777777" w:rsidTr="0030592B">
        <w:trPr>
          <w:trHeight w:val="62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A79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tegrating community sports resources into QPE program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A645" w14:textId="77777777" w:rsidR="008B5F64" w:rsidRPr="008B5F64" w:rsidRDefault="008B5F64" w:rsidP="008B5F64">
            <w:pPr>
              <w:spacing w:before="0" w:after="0"/>
              <w:ind w:right="-29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Schools should be able to utilize community sports equipment and facilities for QPE.</w:t>
            </w:r>
          </w:p>
        </w:tc>
      </w:tr>
      <w:tr w:rsidR="008B5F64" w:rsidRPr="008B5F64" w14:paraId="45045837" w14:textId="77777777" w:rsidTr="0030592B">
        <w:trPr>
          <w:trHeight w:val="930"/>
          <w:jc w:val="righ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5C0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A40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Our school has hired experienced coaches from the community to provide after-school sports training services for students.</w:t>
            </w:r>
          </w:p>
        </w:tc>
      </w:tr>
      <w:tr w:rsidR="008B5F64" w:rsidRPr="008B5F64" w14:paraId="45B7530D" w14:textId="77777777" w:rsidTr="0030592B">
        <w:trPr>
          <w:trHeight w:val="630"/>
          <w:jc w:val="right"/>
        </w:trPr>
        <w:tc>
          <w:tcPr>
            <w:tcW w:w="4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B90E3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Promoting students</w:t>
            </w:r>
            <w:r w:rsidRPr="008B5F64">
              <w:rPr>
                <w:rFonts w:eastAsia="等线" w:cs="Times New Roman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 xml:space="preserve"> holistic development 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645FA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The ultimate goal of QPE is to cultivate well-rounded individuals.</w:t>
            </w:r>
          </w:p>
        </w:tc>
      </w:tr>
    </w:tbl>
    <w:p w14:paraId="120D8BC9" w14:textId="77777777" w:rsidR="008B5F64" w:rsidRDefault="008B5F64" w:rsidP="008B5F64">
      <w:pPr>
        <w:spacing w:before="0" w:after="0"/>
        <w:rPr>
          <w:rFonts w:eastAsia="等线" w:cs="Times New Roman"/>
          <w:b/>
          <w:bCs/>
          <w:color w:val="000000"/>
          <w:szCs w:val="24"/>
          <w:lang w:val="en-GB" w:eastAsia="zh-CN"/>
        </w:rPr>
        <w:sectPr w:rsidR="008B5F6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9224" w:type="dxa"/>
        <w:jc w:val="center"/>
        <w:tblLook w:val="04A0" w:firstRow="1" w:lastRow="0" w:firstColumn="1" w:lastColumn="0" w:noHBand="0" w:noVBand="1"/>
      </w:tblPr>
      <w:tblGrid>
        <w:gridCol w:w="3023"/>
        <w:gridCol w:w="5034"/>
        <w:gridCol w:w="1167"/>
      </w:tblGrid>
      <w:tr w:rsidR="008B5F64" w:rsidRPr="008B5F64" w14:paraId="505DF83B" w14:textId="77777777" w:rsidTr="008B5F64">
        <w:trPr>
          <w:trHeight w:val="273"/>
          <w:jc w:val="center"/>
        </w:trPr>
        <w:tc>
          <w:tcPr>
            <w:tcW w:w="92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0DBE" w14:textId="7D376356" w:rsidR="008B5F64" w:rsidRPr="008B5F64" w:rsidRDefault="008B5F64" w:rsidP="008B5F64">
            <w:pPr>
              <w:spacing w:before="0" w:after="0"/>
              <w:ind w:left="-110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lastRenderedPageBreak/>
              <w:t>Table S</w:t>
            </w:r>
            <w:r w:rsidRPr="008B5F64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  <w:r w:rsidRPr="008B5F6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.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</w:t>
            </w:r>
            <w:r w:rsidRPr="008B5F64">
              <w:rPr>
                <w:rFonts w:eastAsia="等线" w:cs="Times New Roman"/>
                <w:bCs/>
                <w:color w:val="000000"/>
                <w:szCs w:val="24"/>
                <w:lang w:val="en-GB" w:eastAsia="zh-CN"/>
              </w:rPr>
              <w:t>Categorization of 51 concepts and label frequencies.</w:t>
            </w:r>
          </w:p>
        </w:tc>
      </w:tr>
      <w:tr w:rsidR="008B5F64" w:rsidRPr="008B5F64" w14:paraId="6D657E72" w14:textId="77777777" w:rsidTr="008B5F64">
        <w:trPr>
          <w:trHeight w:val="281"/>
          <w:jc w:val="center"/>
        </w:trPr>
        <w:tc>
          <w:tcPr>
            <w:tcW w:w="3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08D0D7" w14:textId="77777777" w:rsidR="008B5F64" w:rsidRPr="008B5F64" w:rsidRDefault="008B5F64" w:rsidP="008B5F64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  <w:t>Categorizations</w:t>
            </w:r>
          </w:p>
        </w:tc>
        <w:tc>
          <w:tcPr>
            <w:tcW w:w="5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40A70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Conceptualization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5509CB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Label numbers</w:t>
            </w:r>
          </w:p>
        </w:tc>
      </w:tr>
      <w:tr w:rsidR="008B5F64" w:rsidRPr="008B5F64" w14:paraId="46F48362" w14:textId="77777777" w:rsidTr="008B5F64">
        <w:trPr>
          <w:trHeight w:val="273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C31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development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185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ultivating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lifelong awareness of P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5FAE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587E61B7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131B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B7B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nhancing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critical thinking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D20E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</w:t>
            </w:r>
          </w:p>
        </w:tc>
      </w:tr>
      <w:tr w:rsidR="008B5F64" w:rsidRPr="008B5F64" w14:paraId="25C0A04C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90A9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5B7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nhancing students’ psychological benefi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D2CC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002A7D73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4252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454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Developing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physical fitness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16BF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9</w:t>
            </w:r>
          </w:p>
        </w:tc>
      </w:tr>
      <w:tr w:rsidR="008B5F64" w:rsidRPr="008B5F64" w14:paraId="7585B5D8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B5301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505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Building students’ confidence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EEF4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7799C90B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09F2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40B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ultivating students' interests and exercise habi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5280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6</w:t>
            </w:r>
          </w:p>
        </w:tc>
      </w:tr>
      <w:tr w:rsidR="008B5F64" w:rsidRPr="008B5F64" w14:paraId="6D8E8AC0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B550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A3E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ultivating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social skil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35E6" w14:textId="77777777" w:rsidR="008B5F64" w:rsidRPr="008B5F64" w:rsidRDefault="008B5F64" w:rsidP="008B5F6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41AAA684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CB8F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DE5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Imparting health-related knowledge for stude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0AE3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0E9FCEC5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30020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B43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Focusing on developing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sport-specific skil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DE6D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6</w:t>
            </w:r>
          </w:p>
        </w:tc>
      </w:tr>
      <w:tr w:rsidR="008B5F64" w:rsidRPr="008B5F64" w14:paraId="77C6BF4B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26DF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018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nhancing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interpersonal relationship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04BF" w14:textId="77777777" w:rsidR="008B5F64" w:rsidRPr="008B5F64" w:rsidRDefault="008B5F64" w:rsidP="008B5F6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3</w:t>
            </w:r>
          </w:p>
        </w:tc>
      </w:tr>
      <w:tr w:rsidR="008B5F64" w:rsidRPr="008B5F64" w14:paraId="369105BF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8B05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128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Developing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fundamental motor skil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014E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416D73EE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4654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4EB7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romoting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holistic development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243F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</w:t>
            </w:r>
          </w:p>
        </w:tc>
      </w:tr>
      <w:tr w:rsidR="008B5F64" w:rsidRPr="008B5F64" w14:paraId="0A623062" w14:textId="77777777" w:rsidTr="008B5F64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52C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engagement and experiences in PE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0DB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nhancing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enjoyable experiences in 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E265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7</w:t>
            </w:r>
          </w:p>
        </w:tc>
      </w:tr>
      <w:tr w:rsidR="008B5F64" w:rsidRPr="008B5F64" w14:paraId="554169D9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6E475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59E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ngaging students actively in 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025D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72A4BD63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8F49" w14:textId="77777777" w:rsidR="008B5F64" w:rsidRPr="008B5F64" w:rsidRDefault="008B5F64" w:rsidP="008B5F64">
            <w:pPr>
              <w:spacing w:before="0" w:after="0"/>
              <w:rPr>
                <w:rFonts w:eastAsia="等线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arent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s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engagement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 xml:space="preserve"> and attitude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toward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PE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 xml:space="preserve"> and PA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BB1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arental involvement in physical activiti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07F9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15A59561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6851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ADE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arents guiding and supporting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PE and spor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BBBA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7</w:t>
            </w:r>
          </w:p>
        </w:tc>
      </w:tr>
      <w:tr w:rsidR="008B5F64" w:rsidRPr="008B5F64" w14:paraId="795F5BD8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76A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Home-based sports resources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3C1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roviding sports equipment and facilities at hom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FA26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</w:t>
            </w:r>
          </w:p>
        </w:tc>
      </w:tr>
      <w:tr w:rsidR="008B5F64" w:rsidRPr="008B5F64" w14:paraId="5275C854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57B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E teacher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F73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PE 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acher-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l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d participation and role modelling in 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32B2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70D8D65A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2D6A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E86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roper teaching and guidance practices of PE teach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169A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</w:t>
            </w:r>
          </w:p>
        </w:tc>
      </w:tr>
      <w:tr w:rsidR="008B5F64" w:rsidRPr="008B5F64" w14:paraId="563A1143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34AE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C5F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nhancing PE teacher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professional skil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448A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5</w:t>
            </w:r>
          </w:p>
        </w:tc>
      </w:tr>
      <w:tr w:rsidR="008B5F64" w:rsidRPr="008B5F64" w14:paraId="0580EBA9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1AD9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B2B4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Increasing in-service training opportunities for PE teach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5BE3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5</w:t>
            </w:r>
          </w:p>
        </w:tc>
      </w:tr>
      <w:tr w:rsidR="008B5F64" w:rsidRPr="008B5F64" w14:paraId="0CFDEB6A" w14:textId="77777777" w:rsidTr="008B5F64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5DDA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5B85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Fostering positive relationships between PE teachers and stude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E9AA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8</w:t>
            </w:r>
          </w:p>
        </w:tc>
      </w:tr>
      <w:tr w:rsidR="008B5F64" w:rsidRPr="008B5F64" w14:paraId="13BDC1AB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EE05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E53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stablishing PE teacher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responsibility awarene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7AE7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17DB181A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771D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840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nsuring high qualifications of PE teach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E690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</w:t>
            </w:r>
          </w:p>
        </w:tc>
      </w:tr>
      <w:tr w:rsidR="008B5F64" w:rsidRPr="008B5F64" w14:paraId="1E49A82D" w14:textId="77777777" w:rsidTr="008B5F64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659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Sports facilities and equipment in the school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9BB6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Maintaining sports facilities and equipment in schoo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7BFE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156E138B" w14:textId="77777777" w:rsidTr="008B5F64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8537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51A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Improving the availability of sports equipment and facilities in schoo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D9ED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9</w:t>
            </w:r>
          </w:p>
        </w:tc>
      </w:tr>
      <w:tr w:rsidR="008B5F64" w:rsidRPr="008B5F64" w14:paraId="7289F506" w14:textId="77777777" w:rsidTr="008B5F64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890C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6B20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nhancing the development and modernization of sports facilities and equipment in schoo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7554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</w:t>
            </w:r>
          </w:p>
        </w:tc>
      </w:tr>
      <w:tr w:rsidR="008B5F64" w:rsidRPr="008B5F64" w14:paraId="36FD99F7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DB65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810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Facilitating access to sports equipment in schoo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442F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6CF0130D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58D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E course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291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Integrating PE teaching content with students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>’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daily Liv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6B03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</w:t>
            </w:r>
          </w:p>
        </w:tc>
      </w:tr>
      <w:tr w:rsidR="008B5F64" w:rsidRPr="008B5F64" w14:paraId="3ACA7347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C611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6D3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szCs w:val="24"/>
                <w:lang w:val="en-GB" w:eastAsia="zh-CN"/>
              </w:rPr>
              <w:t>Adapting PE to local contexts and available resourc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C3AC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</w:t>
            </w:r>
          </w:p>
        </w:tc>
      </w:tr>
      <w:tr w:rsidR="008B5F64" w:rsidRPr="008B5F64" w14:paraId="0B94B08A" w14:textId="77777777" w:rsidTr="008B5F64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543D0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2DF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reating an inclusive and equality learning environment in 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7D46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6</w:t>
            </w:r>
          </w:p>
        </w:tc>
      </w:tr>
      <w:tr w:rsidR="008B5F64" w:rsidRPr="008B5F64" w14:paraId="21505E8B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43E5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970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Diversifying and enriching PE cont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1A5E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2</w:t>
            </w:r>
          </w:p>
        </w:tc>
      </w:tr>
      <w:tr w:rsidR="008B5F64" w:rsidRPr="008B5F64" w14:paraId="6F9A6646" w14:textId="77777777" w:rsidTr="008B5F64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BE88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3E8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Aligning PE teaching content with student developmental stag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6437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078991D7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7289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A2DA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Broadening PE assessment method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37B2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48495675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A758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A45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Structuring PE classes effectivel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D754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7CD407BF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8F09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A2AFC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reating a positive classroom atmosphere in PE cla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A970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5</w:t>
            </w:r>
          </w:p>
        </w:tc>
      </w:tr>
      <w:tr w:rsidR="008B5F64" w:rsidRPr="008B5F64" w14:paraId="370194DB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3753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5E9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romoting student autonomy in PE cla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A9CA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632B445A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73B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School-based </w:t>
            </w:r>
            <w:r w:rsidRPr="008B5F64">
              <w:rPr>
                <w:rFonts w:eastAsia="等线" w:cs="Times New Roman"/>
                <w:color w:val="000000"/>
                <w:szCs w:val="24"/>
                <w:lang w:val="en-GB" w:eastAsia="zh-CN"/>
              </w:rPr>
              <w:t xml:space="preserve">extracurricular </w:t>
            </w: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A programs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263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fficient school PA routin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4F9F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</w:t>
            </w:r>
          </w:p>
        </w:tc>
      </w:tr>
      <w:tr w:rsidR="008B5F64" w:rsidRPr="008B5F64" w14:paraId="17FEF851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1660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270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Organizing diverse extracurricular sports activities in schoo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522B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8</w:t>
            </w:r>
          </w:p>
        </w:tc>
      </w:tr>
      <w:tr w:rsidR="008B5F64" w:rsidRPr="008B5F64" w14:paraId="40900B7F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F3D9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9D0E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roviding extracurricular sports training services in schoo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F807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</w:t>
            </w:r>
          </w:p>
        </w:tc>
      </w:tr>
      <w:tr w:rsidR="008B5F64" w:rsidRPr="008B5F64" w14:paraId="7A6FA45A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D0A4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04A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Fostering school sports team developm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9700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3</w:t>
            </w:r>
          </w:p>
        </w:tc>
      </w:tr>
      <w:tr w:rsidR="008B5F64" w:rsidRPr="008B5F64" w14:paraId="5FFD31D3" w14:textId="77777777" w:rsidTr="008B5F64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0A3B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operation family-school-community in PE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244E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Improving school-family communication in PE cla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8EEF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1</w:t>
            </w:r>
          </w:p>
        </w:tc>
      </w:tr>
      <w:tr w:rsidR="008B5F64" w:rsidRPr="008B5F64" w14:paraId="1CF3EC94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650A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EDF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Integrating community sports resources into QPE program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46C6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4161D21B" w14:textId="77777777" w:rsidTr="008B5F64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AAA7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School leadership and school community support for PE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AE0D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School leadership committed to QPE implementa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D2FB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5</w:t>
            </w:r>
          </w:p>
        </w:tc>
      </w:tr>
      <w:tr w:rsidR="008B5F64" w:rsidRPr="008B5F64" w14:paraId="70CC1EBA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375D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D7A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nducting PE focus group meetings for PE teach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1EF3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6BC1B6E2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3A63A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E53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Supporting from non-PE teachers and peers on Q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9F1C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6769ABCB" w14:textId="77777777" w:rsidTr="008B5F64">
        <w:trPr>
          <w:trHeight w:val="531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E16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unity-based sports engagement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1C6F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romoting community-based sports training servic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BD5E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6683CA45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7345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06D1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Organizing sports events in the communit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5737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</w:t>
            </w:r>
          </w:p>
        </w:tc>
      </w:tr>
      <w:tr w:rsidR="008B5F64" w:rsidRPr="008B5F64" w14:paraId="5CB31CA3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AB7B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7588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nhancing sports equipment and facilities in the communit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D92A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5</w:t>
            </w:r>
          </w:p>
        </w:tc>
      </w:tr>
      <w:tr w:rsidR="008B5F64" w:rsidRPr="008B5F64" w14:paraId="6856614A" w14:textId="77777777" w:rsidTr="008B5F64">
        <w:trPr>
          <w:trHeight w:val="265"/>
          <w:jc w:val="center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E8722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overnment support for PE</w:t>
            </w:r>
          </w:p>
        </w:tc>
        <w:tc>
          <w:tcPr>
            <w:tcW w:w="5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0F1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mphasizing government policy support for Q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1391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  <w:tr w:rsidR="008B5F64" w:rsidRPr="008B5F64" w14:paraId="1D3ACE51" w14:textId="77777777" w:rsidTr="008B5F64">
        <w:trPr>
          <w:trHeight w:val="273"/>
          <w:jc w:val="center"/>
        </w:trPr>
        <w:tc>
          <w:tcPr>
            <w:tcW w:w="3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DF35E3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 </w:t>
            </w:r>
          </w:p>
        </w:tc>
        <w:tc>
          <w:tcPr>
            <w:tcW w:w="5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2335C9" w14:textId="77777777" w:rsidR="008B5F64" w:rsidRPr="008B5F64" w:rsidRDefault="008B5F64" w:rsidP="008B5F6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Increasing government funding for P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D31E35" w14:textId="77777777" w:rsidR="008B5F64" w:rsidRPr="008B5F64" w:rsidRDefault="008B5F64" w:rsidP="008B5F6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8B5F64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4</w:t>
            </w:r>
          </w:p>
        </w:tc>
      </w:tr>
    </w:tbl>
    <w:p w14:paraId="3B020E77" w14:textId="52D065DE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A2EC9" w14:textId="77777777" w:rsidR="00E6469E" w:rsidRDefault="00E6469E" w:rsidP="00117666">
      <w:pPr>
        <w:spacing w:after="0"/>
      </w:pPr>
      <w:r>
        <w:separator/>
      </w:r>
    </w:p>
  </w:endnote>
  <w:endnote w:type="continuationSeparator" w:id="0">
    <w:p w14:paraId="7DD94D7D" w14:textId="77777777" w:rsidR="00E6469E" w:rsidRDefault="00E646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77AD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77A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77AD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77A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FB023" w14:textId="77777777" w:rsidR="00E6469E" w:rsidRDefault="00E6469E" w:rsidP="00117666">
      <w:pPr>
        <w:spacing w:after="0"/>
      </w:pPr>
      <w:r>
        <w:separator/>
      </w:r>
    </w:p>
  </w:footnote>
  <w:footnote w:type="continuationSeparator" w:id="0">
    <w:p w14:paraId="63137254" w14:textId="77777777" w:rsidR="00E6469E" w:rsidRDefault="00E646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77AD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77AD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B68D0"/>
    <w:multiLevelType w:val="hybridMultilevel"/>
    <w:tmpl w:val="054A593C"/>
    <w:lvl w:ilvl="0" w:tplc="5216A9F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67F0D062"/>
    <w:lvl w:ilvl="0" w:tplc="0B74C6C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A71D87"/>
    <w:multiLevelType w:val="hybridMultilevel"/>
    <w:tmpl w:val="9FBC5E02"/>
    <w:lvl w:ilvl="0" w:tplc="985A5EF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9426D"/>
    <w:multiLevelType w:val="hybridMultilevel"/>
    <w:tmpl w:val="2D407F76"/>
    <w:lvl w:ilvl="0" w:tplc="ED42950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187C44"/>
    <w:multiLevelType w:val="multilevel"/>
    <w:tmpl w:val="3404E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15"/>
  </w:num>
  <w:num w:numId="3" w16cid:durableId="615480040">
    <w:abstractNumId w:val="1"/>
  </w:num>
  <w:num w:numId="4" w16cid:durableId="156618323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727993666">
    <w:abstractNumId w:val="10"/>
  </w:num>
  <w:num w:numId="21" w16cid:durableId="1509054446">
    <w:abstractNumId w:val="12"/>
  </w:num>
  <w:num w:numId="22" w16cid:durableId="1113590912">
    <w:abstractNumId w:val="8"/>
  </w:num>
  <w:num w:numId="23" w16cid:durableId="73178036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229608438">
    <w:abstractNumId w:val="11"/>
  </w:num>
  <w:num w:numId="25" w16cid:durableId="473181297">
    <w:abstractNumId w:val="14"/>
  </w:num>
  <w:num w:numId="26" w16cid:durableId="195194816">
    <w:abstractNumId w:val="4"/>
  </w:num>
  <w:num w:numId="27" w16cid:durableId="1437142715">
    <w:abstractNumId w:val="18"/>
  </w:num>
  <w:num w:numId="28" w16cid:durableId="2073844841">
    <w:abstractNumId w:val="3"/>
  </w:num>
  <w:num w:numId="29" w16cid:durableId="859780803">
    <w:abstractNumId w:val="13"/>
  </w:num>
  <w:num w:numId="30" w16cid:durableId="1042906778">
    <w:abstractNumId w:val="2"/>
  </w:num>
  <w:num w:numId="31" w16cid:durableId="1290279064">
    <w:abstractNumId w:val="9"/>
  </w:num>
  <w:num w:numId="32" w16cid:durableId="201018322">
    <w:abstractNumId w:val="7"/>
  </w:num>
  <w:num w:numId="33" w16cid:durableId="440208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NTc1NLM0NDSxMDNW0lEKTi0uzszPAykwqgUAF6LgR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6495"/>
    <w:rsid w:val="00517A89"/>
    <w:rsid w:val="005244FA"/>
    <w:rsid w:val="005250F2"/>
    <w:rsid w:val="00577AD4"/>
    <w:rsid w:val="0059104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5F6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4F6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69E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8B5F64"/>
  </w:style>
  <w:style w:type="paragraph" w:customStyle="1" w:styleId="MDPI11articletype">
    <w:name w:val="MDPI_1.1_article_type"/>
    <w:next w:val="a0"/>
    <w:qFormat/>
    <w:rsid w:val="008B5F6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0"/>
    <w:qFormat/>
    <w:rsid w:val="008B5F6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8B5F6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8B5F64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B5F6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8B5F6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8B5F6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8B5F6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8B5F64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网格型1"/>
    <w:basedOn w:val="a2"/>
    <w:next w:val="aff5"/>
    <w:uiPriority w:val="59"/>
    <w:rsid w:val="008B5F64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8B5F6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8B5F64"/>
  </w:style>
  <w:style w:type="paragraph" w:customStyle="1" w:styleId="MDPI31text">
    <w:name w:val="MDPI_3.1_text"/>
    <w:qFormat/>
    <w:rsid w:val="008B5F6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8B5F6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8B5F6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8B5F64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8B5F64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8B5F64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8B5F6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8B5F6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8B5F6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B5F6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B5F6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8B5F6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B5F6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8B5F6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8B5F6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8B5F6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8B5F6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8B5F64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rsid w:val="008B5F64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ff9">
    <w:name w:val="Unresolved Mention"/>
    <w:uiPriority w:val="99"/>
    <w:semiHidden/>
    <w:unhideWhenUsed/>
    <w:rsid w:val="008B5F64"/>
    <w:rPr>
      <w:color w:val="605E5C"/>
      <w:shd w:val="clear" w:color="auto" w:fill="E1DFDD"/>
    </w:rPr>
  </w:style>
  <w:style w:type="table" w:styleId="41">
    <w:name w:val="Plain Table 4"/>
    <w:basedOn w:val="a2"/>
    <w:uiPriority w:val="44"/>
    <w:rsid w:val="008B5F64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B5F64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8B5F6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8B5F6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8B5F64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8B5F6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8B5F64"/>
    <w:pPr>
      <w:adjustRightInd w:val="0"/>
      <w:snapToGrid w:val="0"/>
      <w:spacing w:before="240" w:after="0" w:line="228" w:lineRule="auto"/>
      <w:jc w:val="both"/>
    </w:pPr>
    <w:rPr>
      <w:rFonts w:ascii="Palatino Linotype" w:eastAsia="宋体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8B5F64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8B5F64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8B5F6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8B5F64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8B5F64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B5F6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8B5F6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8B5F6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8B5F6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8B5F64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8B5F6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2"/>
    <w:uiPriority w:val="99"/>
    <w:rsid w:val="008B5F64"/>
    <w:pPr>
      <w:spacing w:after="0" w:line="240" w:lineRule="auto"/>
    </w:pPr>
    <w:rPr>
      <w:rFonts w:ascii="Palatino Linotype" w:eastAsia="宋体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B5F64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8B5F6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B5F64"/>
  </w:style>
  <w:style w:type="paragraph" w:styleId="affa">
    <w:name w:val="Bibliography"/>
    <w:basedOn w:val="a0"/>
    <w:next w:val="a0"/>
    <w:uiPriority w:val="37"/>
    <w:unhideWhenUsed/>
    <w:rsid w:val="008B5F64"/>
    <w:pPr>
      <w:tabs>
        <w:tab w:val="left" w:pos="504"/>
      </w:tabs>
      <w:spacing w:before="0" w:after="0" w:line="240" w:lineRule="atLeast"/>
      <w:ind w:left="504" w:hanging="504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</w:style>
  <w:style w:type="paragraph" w:styleId="affb">
    <w:name w:val="Body Text"/>
    <w:link w:val="affc"/>
    <w:rsid w:val="008B5F64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character" w:customStyle="1" w:styleId="affc">
    <w:name w:val="正文文本 字符"/>
    <w:basedOn w:val="a1"/>
    <w:link w:val="affb"/>
    <w:rsid w:val="008B5F64"/>
    <w:rPr>
      <w:rFonts w:ascii="Palatino Linotype" w:eastAsia="宋体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aff0"/>
    <w:qFormat/>
    <w:rsid w:val="008B5F64"/>
    <w:pPr>
      <w:spacing w:before="0" w:beforeAutospacing="0" w:after="0" w:afterAutospacing="0" w:line="260" w:lineRule="atLeast"/>
      <w:jc w:val="both"/>
    </w:pPr>
    <w:rPr>
      <w:rFonts w:eastAsia="宋体"/>
      <w:color w:val="000000"/>
      <w:sz w:val="20"/>
      <w:lang w:eastAsia="zh-CN"/>
    </w:rPr>
  </w:style>
  <w:style w:type="character" w:styleId="affd">
    <w:name w:val="page number"/>
    <w:rsid w:val="008B5F64"/>
  </w:style>
  <w:style w:type="character" w:styleId="affe">
    <w:name w:val="Placeholder Text"/>
    <w:uiPriority w:val="99"/>
    <w:semiHidden/>
    <w:rsid w:val="008B5F64"/>
    <w:rPr>
      <w:color w:val="808080"/>
    </w:rPr>
  </w:style>
  <w:style w:type="paragraph" w:customStyle="1" w:styleId="MDPI71FootNotes">
    <w:name w:val="MDPI_7.1_FootNotes"/>
    <w:qFormat/>
    <w:rsid w:val="008B5F64"/>
    <w:pPr>
      <w:numPr>
        <w:numId w:val="30"/>
      </w:numPr>
      <w:adjustRightInd w:val="0"/>
      <w:snapToGrid w:val="0"/>
      <w:spacing w:after="0" w:line="228" w:lineRule="auto"/>
      <w:ind w:left="1429" w:hanging="360"/>
    </w:pPr>
    <w:rPr>
      <w:rFonts w:ascii="Palatino Linotype" w:eastAsia="等线" w:hAnsi="Palatino Linotype" w:cs="Times New Roman"/>
      <w:noProof/>
      <w:color w:val="000000"/>
      <w:sz w:val="18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0</Pages>
  <Words>6801</Words>
  <Characters>38769</Characters>
  <Application>Microsoft Office Word</Application>
  <DocSecurity>0</DocSecurity>
  <Lines>323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n Ling</cp:lastModifiedBy>
  <cp:revision>6</cp:revision>
  <cp:lastPrinted>2013-10-03T12:51:00Z</cp:lastPrinted>
  <dcterms:created xsi:type="dcterms:W3CDTF">2022-11-17T16:58:00Z</dcterms:created>
  <dcterms:modified xsi:type="dcterms:W3CDTF">2025-01-16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